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C4644" w14:textId="00948914" w:rsidR="00D82B54" w:rsidRDefault="0052662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26622">
        <w:rPr>
          <w:rFonts w:ascii="Times New Roman" w:hAnsi="Times New Roman" w:cs="Times New Roman"/>
          <w:b/>
          <w:bCs/>
          <w:sz w:val="32"/>
          <w:szCs w:val="32"/>
        </w:rPr>
        <w:t>Supplement</w:t>
      </w:r>
      <w:r w:rsidR="00621411">
        <w:rPr>
          <w:rFonts w:ascii="Times New Roman" w:hAnsi="Times New Roman" w:cs="Times New Roman"/>
          <w:b/>
          <w:bCs/>
          <w:sz w:val="32"/>
          <w:szCs w:val="32"/>
        </w:rPr>
        <w:t>ary Information</w:t>
      </w:r>
    </w:p>
    <w:p w14:paraId="2620E1B4" w14:textId="4DF5852C" w:rsidR="008E1A51" w:rsidRPr="00A7681F" w:rsidRDefault="00A7681F" w:rsidP="00A7681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681F">
        <w:rPr>
          <w:rFonts w:ascii="Times New Roman" w:hAnsi="Times New Roman" w:cs="Times New Roman"/>
          <w:sz w:val="24"/>
          <w:szCs w:val="24"/>
          <w:lang w:val="en-US"/>
        </w:rPr>
        <w:t>Ass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g disordered eating </w:t>
      </w:r>
    </w:p>
    <w:p w14:paraId="1A73C059" w14:textId="5FE65669" w:rsidR="00A7681F" w:rsidRDefault="00A77A75" w:rsidP="008E1A5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1: </w:t>
      </w:r>
      <w:r w:rsidR="00FA4A26" w:rsidRPr="00FA4A26">
        <w:rPr>
          <w:rFonts w:ascii="Times New Roman" w:hAnsi="Times New Roman" w:cs="Times New Roman"/>
          <w:sz w:val="24"/>
          <w:szCs w:val="24"/>
          <w:lang w:val="en-US"/>
        </w:rPr>
        <w:t>DSM-5 criteria for binge eating disorder</w:t>
      </w:r>
    </w:p>
    <w:p w14:paraId="25AB39F5" w14:textId="414E8B5D" w:rsidR="00A7681F" w:rsidRDefault="00A77A75" w:rsidP="008E1A5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: </w:t>
      </w:r>
      <w:r w:rsidR="00A7681F" w:rsidRPr="00A7681F">
        <w:rPr>
          <w:rFonts w:ascii="Times New Roman" w:hAnsi="Times New Roman" w:cs="Times New Roman"/>
          <w:sz w:val="24"/>
          <w:szCs w:val="24"/>
          <w:lang w:val="en-US"/>
        </w:rPr>
        <w:t>Introducing non-insulin DEPS-10: Revision of DEPS-R</w:t>
      </w:r>
    </w:p>
    <w:p w14:paraId="765AF337" w14:textId="0190CC61" w:rsidR="00A7681F" w:rsidRDefault="00A7681F" w:rsidP="00A7681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inge eating disorder (BED) in the sample</w:t>
      </w:r>
    </w:p>
    <w:p w14:paraId="69B09FF1" w14:textId="57FF138A" w:rsidR="008E1A51" w:rsidRPr="006F32AD" w:rsidRDefault="00A77A75" w:rsidP="008E1A51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32AD">
        <w:rPr>
          <w:rFonts w:ascii="Times New Roman" w:hAnsi="Times New Roman" w:cs="Times New Roman"/>
          <w:sz w:val="24"/>
          <w:szCs w:val="24"/>
          <w:lang w:val="en-US"/>
        </w:rPr>
        <w:t xml:space="preserve">S3: </w:t>
      </w:r>
      <w:r w:rsidR="008E1A51" w:rsidRPr="006F32AD">
        <w:rPr>
          <w:rFonts w:ascii="Times New Roman" w:hAnsi="Times New Roman" w:cs="Times New Roman"/>
          <w:sz w:val="24"/>
          <w:szCs w:val="24"/>
          <w:lang w:val="en-US"/>
        </w:rPr>
        <w:t xml:space="preserve">BED vs. No BED in 12-month prevalence: </w:t>
      </w:r>
      <w:proofErr w:type="spellStart"/>
      <w:r w:rsidR="008E1A51" w:rsidRPr="006F32AD">
        <w:rPr>
          <w:rFonts w:ascii="Times New Roman" w:hAnsi="Times New Roman" w:cs="Times New Roman"/>
          <w:sz w:val="24"/>
          <w:szCs w:val="24"/>
          <w:lang w:val="en-US"/>
        </w:rPr>
        <w:t>Glycaemic</w:t>
      </w:r>
      <w:proofErr w:type="spellEnd"/>
      <w:r w:rsidR="008E1A51" w:rsidRPr="006F32AD">
        <w:rPr>
          <w:rFonts w:ascii="Times New Roman" w:hAnsi="Times New Roman" w:cs="Times New Roman"/>
          <w:sz w:val="24"/>
          <w:szCs w:val="24"/>
          <w:lang w:val="en-US"/>
        </w:rPr>
        <w:t xml:space="preserve"> and mental health outcomes </w:t>
      </w:r>
    </w:p>
    <w:p w14:paraId="60236AA0" w14:textId="2FFB5689" w:rsidR="008E1A51" w:rsidRPr="008E1A51" w:rsidRDefault="008E1A51" w:rsidP="008E1A5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1A51">
        <w:rPr>
          <w:rFonts w:ascii="Times New Roman" w:hAnsi="Times New Roman" w:cs="Times New Roman"/>
          <w:sz w:val="24"/>
          <w:szCs w:val="24"/>
          <w:lang w:val="en-US"/>
        </w:rPr>
        <w:t>Psychometric proper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8E1A51">
        <w:rPr>
          <w:rFonts w:ascii="Times New Roman" w:hAnsi="Times New Roman" w:cs="Times New Roman"/>
          <w:sz w:val="24"/>
          <w:szCs w:val="24"/>
          <w:lang w:val="en-US"/>
        </w:rPr>
        <w:t>DEPS-10</w:t>
      </w:r>
    </w:p>
    <w:p w14:paraId="3ABBADA3" w14:textId="0860597B" w:rsidR="008E1A51" w:rsidRPr="008E1A51" w:rsidRDefault="00A77A75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>Mean scores of DEPS-10</w:t>
      </w:r>
    </w:p>
    <w:p w14:paraId="35E27A8A" w14:textId="33D70E64" w:rsidR="008E1A51" w:rsidRPr="008E1A51" w:rsidRDefault="00A77A75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 xml:space="preserve">Exploratory factor analysis: Two-factor solution </w:t>
      </w:r>
    </w:p>
    <w:p w14:paraId="030B6FCB" w14:textId="7FD68E4B" w:rsidR="008E1A51" w:rsidRPr="008E1A51" w:rsidRDefault="00A77A75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>Inter-Item-Correlations of DEPS-10</w:t>
      </w:r>
    </w:p>
    <w:p w14:paraId="5FA341AF" w14:textId="411B18FF" w:rsidR="008E1A51" w:rsidRPr="008E1A51" w:rsidRDefault="00A77A75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s: DEPS-10 and associated outcomes </w:t>
      </w:r>
    </w:p>
    <w:p w14:paraId="1AD8B0FA" w14:textId="14F3458F" w:rsidR="008E1A51" w:rsidRDefault="00A77A75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 xml:space="preserve">DEPS-10≤15 vs. DEPS-10≥15: </w:t>
      </w:r>
      <w:proofErr w:type="spellStart"/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>Glycaemic</w:t>
      </w:r>
      <w:proofErr w:type="spellEnd"/>
      <w:r w:rsidR="008E1A51" w:rsidRPr="008E1A51">
        <w:rPr>
          <w:rFonts w:ascii="Times New Roman" w:hAnsi="Times New Roman" w:cs="Times New Roman"/>
          <w:sz w:val="24"/>
          <w:szCs w:val="24"/>
          <w:lang w:val="en-US"/>
        </w:rPr>
        <w:t xml:space="preserve"> and mental health outcomes </w:t>
      </w:r>
    </w:p>
    <w:p w14:paraId="361CB1DA" w14:textId="51BEC38B" w:rsidR="005F1C5B" w:rsidRPr="005F1C5B" w:rsidRDefault="00E52660" w:rsidP="008E1A5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F1C5B" w:rsidRPr="005F1C5B">
        <w:rPr>
          <w:rFonts w:ascii="Times New Roman" w:hAnsi="Times New Roman" w:cs="Times New Roman"/>
          <w:sz w:val="24"/>
          <w:szCs w:val="24"/>
          <w:lang w:val="en-US"/>
        </w:rPr>
        <w:t>F1: ROC-Curves: DEPS-10 and DEPS-R: Participants with and without rapid-acting insulin treatment</w:t>
      </w:r>
    </w:p>
    <w:p w14:paraId="3A663248" w14:textId="74FF4916" w:rsidR="00690487" w:rsidRDefault="00660B96" w:rsidP="00CC7F0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1C5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F32AD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5F1C5B">
        <w:rPr>
          <w:rFonts w:ascii="Times New Roman" w:hAnsi="Times New Roman" w:cs="Times New Roman"/>
          <w:sz w:val="24"/>
          <w:szCs w:val="24"/>
          <w:lang w:val="en-US"/>
        </w:rPr>
        <w:t>: Binomial regression analysis</w:t>
      </w:r>
    </w:p>
    <w:p w14:paraId="710EA680" w14:textId="77777777" w:rsidR="00CC7F0E" w:rsidRDefault="00CC7F0E" w:rsidP="00CC7F0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when excluding participants with type 3 diabetes </w:t>
      </w:r>
    </w:p>
    <w:p w14:paraId="5A1674E9" w14:textId="13AF7051" w:rsidR="00CC7F0E" w:rsidRPr="00CC7F0E" w:rsidRDefault="00CC7F0E" w:rsidP="00CC7F0E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F2: ROC-Curves </w:t>
      </w:r>
      <w:r w:rsidRPr="00CC7F0E">
        <w:rPr>
          <w:rFonts w:ascii="Times New Roman" w:hAnsi="Times New Roman" w:cs="Times New Roman"/>
          <w:kern w:val="0"/>
          <w:sz w:val="24"/>
          <w:szCs w:val="24"/>
          <w:lang w:val="en-US"/>
        </w:rPr>
        <w:t>of the DEPS-10 and food-related items of the PAID in predicting the point prevalence of BED</w:t>
      </w:r>
      <w:r w:rsidR="000D271C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when excluding participants with type 3 diabetes</w:t>
      </w:r>
    </w:p>
    <w:p w14:paraId="24247B1B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E9F096C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06ECB1F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C56D458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52CDC7BD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05DE10D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586DA10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4BC948C6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EF9144E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792343F" w14:textId="77777777" w:rsidR="008E1A51" w:rsidRDefault="008E1A51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06EC176B" w14:textId="59DC9377" w:rsidR="00A7681F" w:rsidRPr="00A7681F" w:rsidRDefault="00A7681F" w:rsidP="00A7681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681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sses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g disordered eating </w:t>
      </w:r>
    </w:p>
    <w:p w14:paraId="0B190E78" w14:textId="2B425470" w:rsidR="002C1890" w:rsidRDefault="00A7681F" w:rsidP="002C189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68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1a. DSM-5 criteria for binge eating disorder</w:t>
      </w:r>
    </w:p>
    <w:p w14:paraId="44577E95" w14:textId="2AAE0D5A" w:rsidR="00A7681F" w:rsidRPr="002C1890" w:rsidRDefault="002C1890" w:rsidP="002C1890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Pr="00A7681F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A7681F">
        <w:rPr>
          <w:rFonts w:ascii="Times New Roman" w:hAnsi="Times New Roman" w:cs="Times New Roman"/>
          <w:i/>
          <w:iCs/>
          <w:sz w:val="24"/>
          <w:szCs w:val="24"/>
        </w:rPr>
        <w:t>1</w:t>
      </w:r>
    </w:p>
    <w:tbl>
      <w:tblPr>
        <w:tblStyle w:val="TableGrid"/>
        <w:tblW w:w="91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"/>
        <w:gridCol w:w="4667"/>
        <w:gridCol w:w="4227"/>
      </w:tblGrid>
      <w:tr w:rsidR="00A7681F" w14:paraId="06C2CD6B" w14:textId="77777777" w:rsidTr="002C1890">
        <w:trPr>
          <w:trHeight w:val="699"/>
          <w:jc w:val="center"/>
        </w:trPr>
        <w:tc>
          <w:tcPr>
            <w:tcW w:w="295" w:type="dxa"/>
            <w:tcBorders>
              <w:top w:val="single" w:sz="4" w:space="0" w:color="auto"/>
              <w:bottom w:val="single" w:sz="4" w:space="0" w:color="auto"/>
            </w:tcBorders>
          </w:tcPr>
          <w:p w14:paraId="69DD461F" w14:textId="77777777" w:rsidR="00A7681F" w:rsidRPr="003C0177" w:rsidRDefault="00A7681F" w:rsidP="002C1890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4667" w:type="dxa"/>
            <w:tcBorders>
              <w:top w:val="single" w:sz="4" w:space="0" w:color="auto"/>
              <w:bottom w:val="single" w:sz="4" w:space="0" w:color="auto"/>
            </w:tcBorders>
          </w:tcPr>
          <w:p w14:paraId="68D80E97" w14:textId="77777777" w:rsidR="00A7681F" w:rsidRPr="004D2716" w:rsidRDefault="00A7681F" w:rsidP="002C189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DSM-5 criteria for a binge eating episode:</w:t>
            </w: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br/>
            </w:r>
            <w:r w:rsidRPr="004D2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(at</w:t>
            </w:r>
            <w:r w:rsidRPr="004D27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ast 3 of the 5 listed criteria are me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</w:tcPr>
          <w:p w14:paraId="43B4B64F" w14:textId="77777777" w:rsidR="00A7681F" w:rsidRDefault="00A7681F" w:rsidP="002C1890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DSM-5 criteria for binge eating disorder (BED)</w:t>
            </w:r>
          </w:p>
        </w:tc>
      </w:tr>
      <w:tr w:rsidR="00A7681F" w14:paraId="39BD6AF3" w14:textId="77777777" w:rsidTr="002C1890">
        <w:trPr>
          <w:trHeight w:val="231"/>
          <w:jc w:val="center"/>
        </w:trPr>
        <w:tc>
          <w:tcPr>
            <w:tcW w:w="295" w:type="dxa"/>
            <w:tcBorders>
              <w:top w:val="single" w:sz="4" w:space="0" w:color="auto"/>
            </w:tcBorders>
          </w:tcPr>
          <w:p w14:paraId="7A4F37BE" w14:textId="77777777" w:rsidR="00A7681F" w:rsidRPr="003C0177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4667" w:type="dxa"/>
            <w:tcBorders>
              <w:top w:val="single" w:sz="4" w:space="0" w:color="auto"/>
            </w:tcBorders>
            <w:shd w:val="clear" w:color="auto" w:fill="auto"/>
          </w:tcPr>
          <w:p w14:paraId="4C1A64DD" w14:textId="77777777" w:rsidR="00A7681F" w:rsidRPr="00C02CDD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 faster than normal</w:t>
            </w:r>
          </w:p>
        </w:tc>
        <w:tc>
          <w:tcPr>
            <w:tcW w:w="4227" w:type="dxa"/>
            <w:vMerge w:val="restart"/>
            <w:tcBorders>
              <w:top w:val="single" w:sz="4" w:space="0" w:color="auto"/>
            </w:tcBorders>
          </w:tcPr>
          <w:p w14:paraId="2B9C6168" w14:textId="77777777" w:rsidR="00A7681F" w:rsidRPr="004D2716" w:rsidRDefault="00A7681F" w:rsidP="002C189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t least on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nge eating</w:t>
            </w:r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pisode per week for 3 months</w:t>
            </w:r>
          </w:p>
          <w:p w14:paraId="29519492" w14:textId="77777777" w:rsidR="00A7681F" w:rsidRPr="004D2716" w:rsidRDefault="00A7681F" w:rsidP="002C189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ge eating episodes are not followed by inappropriate compensatory </w:t>
            </w:r>
            <w:proofErr w:type="spellStart"/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haviour</w:t>
            </w:r>
            <w:proofErr w:type="spellEnd"/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uch as purging, use of </w:t>
            </w:r>
            <w:proofErr w:type="spellStart"/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xantia</w:t>
            </w:r>
            <w:proofErr w:type="spellEnd"/>
            <w:r w:rsidRPr="004D27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or insulin-purging</w:t>
            </w:r>
          </w:p>
        </w:tc>
      </w:tr>
      <w:tr w:rsidR="00A7681F" w14:paraId="0395A33E" w14:textId="77777777" w:rsidTr="002C1890">
        <w:trPr>
          <w:trHeight w:val="231"/>
          <w:jc w:val="center"/>
        </w:trPr>
        <w:tc>
          <w:tcPr>
            <w:tcW w:w="295" w:type="dxa"/>
          </w:tcPr>
          <w:p w14:paraId="32BCB1D0" w14:textId="77777777" w:rsidR="00A7681F" w:rsidRPr="003C0177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4667" w:type="dxa"/>
            <w:shd w:val="clear" w:color="auto" w:fill="auto"/>
          </w:tcPr>
          <w:p w14:paraId="0BFE419F" w14:textId="77777777" w:rsidR="00A7681F" w:rsidRPr="00C02CDD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 until feeling uncomfortably full</w:t>
            </w:r>
          </w:p>
        </w:tc>
        <w:tc>
          <w:tcPr>
            <w:tcW w:w="4227" w:type="dxa"/>
            <w:vMerge/>
          </w:tcPr>
          <w:p w14:paraId="3428280F" w14:textId="77777777" w:rsidR="00A7681F" w:rsidRDefault="00A7681F" w:rsidP="002C18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1F" w14:paraId="2BF7A1B5" w14:textId="77777777" w:rsidTr="002C1890">
        <w:trPr>
          <w:trHeight w:val="231"/>
          <w:jc w:val="center"/>
        </w:trPr>
        <w:tc>
          <w:tcPr>
            <w:tcW w:w="295" w:type="dxa"/>
          </w:tcPr>
          <w:p w14:paraId="1EA42232" w14:textId="77777777" w:rsidR="00A7681F" w:rsidRPr="003C0177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4667" w:type="dxa"/>
            <w:shd w:val="clear" w:color="auto" w:fill="auto"/>
          </w:tcPr>
          <w:p w14:paraId="19C09323" w14:textId="77777777" w:rsidR="00A7681F" w:rsidRPr="00C02CDD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 large amounts without the sense of physical hunger</w:t>
            </w:r>
          </w:p>
        </w:tc>
        <w:tc>
          <w:tcPr>
            <w:tcW w:w="4227" w:type="dxa"/>
            <w:vMerge/>
          </w:tcPr>
          <w:p w14:paraId="0BD95752" w14:textId="77777777" w:rsidR="00A7681F" w:rsidRDefault="00A7681F" w:rsidP="002C18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1F" w14:paraId="7164FAB4" w14:textId="77777777" w:rsidTr="002C1890">
        <w:trPr>
          <w:trHeight w:val="231"/>
          <w:jc w:val="center"/>
        </w:trPr>
        <w:tc>
          <w:tcPr>
            <w:tcW w:w="295" w:type="dxa"/>
            <w:shd w:val="clear" w:color="auto" w:fill="auto"/>
          </w:tcPr>
          <w:p w14:paraId="56036A14" w14:textId="77777777" w:rsidR="00A7681F" w:rsidRPr="003C0177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4667" w:type="dxa"/>
            <w:shd w:val="clear" w:color="auto" w:fill="auto"/>
          </w:tcPr>
          <w:p w14:paraId="5C096C7D" w14:textId="77777777" w:rsidR="00A7681F" w:rsidRPr="00C02CDD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ing alone because of shame/embarrassment</w:t>
            </w:r>
          </w:p>
        </w:tc>
        <w:tc>
          <w:tcPr>
            <w:tcW w:w="4227" w:type="dxa"/>
            <w:vMerge/>
            <w:shd w:val="clear" w:color="auto" w:fill="F2F2F2" w:themeFill="background1" w:themeFillShade="F2"/>
          </w:tcPr>
          <w:p w14:paraId="7093CE79" w14:textId="77777777" w:rsidR="00A7681F" w:rsidRDefault="00A7681F" w:rsidP="002C189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681F" w14:paraId="182ABBD1" w14:textId="77777777" w:rsidTr="002C1890">
        <w:trPr>
          <w:trHeight w:val="311"/>
          <w:jc w:val="center"/>
        </w:trPr>
        <w:tc>
          <w:tcPr>
            <w:tcW w:w="295" w:type="dxa"/>
            <w:tcBorders>
              <w:bottom w:val="single" w:sz="4" w:space="0" w:color="auto"/>
            </w:tcBorders>
          </w:tcPr>
          <w:p w14:paraId="49F2CA3E" w14:textId="77777777" w:rsidR="00A7681F" w:rsidRPr="003C0177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4667" w:type="dxa"/>
            <w:tcBorders>
              <w:bottom w:val="single" w:sz="4" w:space="0" w:color="auto"/>
            </w:tcBorders>
            <w:shd w:val="clear" w:color="auto" w:fill="auto"/>
          </w:tcPr>
          <w:p w14:paraId="02459A4C" w14:textId="77777777" w:rsidR="00A7681F" w:rsidRPr="00C02CDD" w:rsidRDefault="00A7681F" w:rsidP="002C1890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Feelings of disgust, guilt or depression after overeating</w:t>
            </w:r>
          </w:p>
        </w:tc>
        <w:tc>
          <w:tcPr>
            <w:tcW w:w="4227" w:type="dxa"/>
            <w:vMerge/>
            <w:tcBorders>
              <w:bottom w:val="single" w:sz="4" w:space="0" w:color="auto"/>
            </w:tcBorders>
          </w:tcPr>
          <w:p w14:paraId="433D0D0E" w14:textId="77777777" w:rsidR="00A7681F" w:rsidRDefault="00A7681F" w:rsidP="002C1890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</w:tbl>
    <w:p w14:paraId="005D3500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458EC9B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9151A5D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D1F70C3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1AA37C6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C896C80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DB8A848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153889E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2BEA791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F9DE37D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F2036C9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CAE2881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5B3DC7B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DA75A56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AA6B6FE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4C606C5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FE83BEE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0C635BB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2886403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29C631E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EFDA0D2" w14:textId="77777777" w:rsidR="004149E2" w:rsidRDefault="004149E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0A493A1" w14:textId="77777777" w:rsidR="00A7681F" w:rsidRPr="00A7681F" w:rsidRDefault="00A7681F" w:rsidP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A7681F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1b. </w:t>
      </w:r>
      <w:bookmarkStart w:id="0" w:name="_Hlk180481089"/>
      <w:r w:rsidRPr="00A7681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troducing non-insulin DEPS-10: Revision of DEPS-R</w:t>
      </w:r>
      <w:bookmarkEnd w:id="0"/>
    </w:p>
    <w:tbl>
      <w:tblPr>
        <w:tblStyle w:val="TableGrid"/>
        <w:tblpPr w:leftFromText="141" w:rightFromText="141" w:vertAnchor="page" w:horzAnchor="margin" w:tblpY="2620"/>
        <w:tblW w:w="86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"/>
        <w:gridCol w:w="5461"/>
        <w:gridCol w:w="1412"/>
        <w:gridCol w:w="94"/>
        <w:gridCol w:w="1123"/>
        <w:gridCol w:w="94"/>
      </w:tblGrid>
      <w:tr w:rsidR="00A7681F" w14:paraId="231AB7C7" w14:textId="77777777" w:rsidTr="00A8576A">
        <w:trPr>
          <w:gridAfter w:val="1"/>
          <w:wAfter w:w="94" w:type="dxa"/>
          <w:trHeight w:val="869"/>
        </w:trPr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</w:tcPr>
          <w:p w14:paraId="6C624125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bookmarkStart w:id="1" w:name="_Hlk176098303"/>
          </w:p>
        </w:tc>
        <w:tc>
          <w:tcPr>
            <w:tcW w:w="5461" w:type="dxa"/>
            <w:tcBorders>
              <w:top w:val="single" w:sz="4" w:space="0" w:color="auto"/>
              <w:bottom w:val="single" w:sz="4" w:space="0" w:color="auto"/>
            </w:tcBorders>
          </w:tcPr>
          <w:p w14:paraId="106A28B9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DEPS-R</w:t>
            </w:r>
          </w:p>
          <w:p w14:paraId="53A8F37C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391B151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Insulin purging behaviour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4C3F06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Insulin purging attitudes</w:t>
            </w:r>
          </w:p>
        </w:tc>
      </w:tr>
      <w:tr w:rsidR="00A7681F" w14:paraId="55C8F1B7" w14:textId="77777777" w:rsidTr="00A8576A">
        <w:trPr>
          <w:trHeight w:val="283"/>
        </w:trPr>
        <w:tc>
          <w:tcPr>
            <w:tcW w:w="505" w:type="dxa"/>
            <w:tcBorders>
              <w:top w:val="single" w:sz="4" w:space="0" w:color="auto"/>
            </w:tcBorders>
          </w:tcPr>
          <w:p w14:paraId="530904AA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5461" w:type="dxa"/>
            <w:tcBorders>
              <w:top w:val="single" w:sz="4" w:space="0" w:color="auto"/>
            </w:tcBorders>
            <w:vAlign w:val="center"/>
          </w:tcPr>
          <w:p w14:paraId="1C04D084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ing weight is an important goal to me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</w:tcPr>
          <w:p w14:paraId="7FC01ADC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top w:val="single" w:sz="4" w:space="0" w:color="auto"/>
            </w:tcBorders>
          </w:tcPr>
          <w:p w14:paraId="07D371F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53D53596" w14:textId="77777777" w:rsidTr="00A8576A">
        <w:trPr>
          <w:trHeight w:val="283"/>
        </w:trPr>
        <w:tc>
          <w:tcPr>
            <w:tcW w:w="505" w:type="dxa"/>
          </w:tcPr>
          <w:p w14:paraId="18EDEE85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5461" w:type="dxa"/>
            <w:vAlign w:val="center"/>
          </w:tcPr>
          <w:p w14:paraId="7AE43383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 meals and/or snacks</w:t>
            </w:r>
          </w:p>
        </w:tc>
        <w:tc>
          <w:tcPr>
            <w:tcW w:w="1506" w:type="dxa"/>
            <w:gridSpan w:val="2"/>
          </w:tcPr>
          <w:p w14:paraId="1F992892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51B625CE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3C6B0429" w14:textId="77777777" w:rsidTr="00A8576A">
        <w:trPr>
          <w:trHeight w:val="283"/>
        </w:trPr>
        <w:tc>
          <w:tcPr>
            <w:tcW w:w="505" w:type="dxa"/>
          </w:tcPr>
          <w:p w14:paraId="3575AEF5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5461" w:type="dxa"/>
            <w:vAlign w:val="center"/>
          </w:tcPr>
          <w:p w14:paraId="7EC5C351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people have told me that my eating is out of control </w:t>
            </w:r>
          </w:p>
        </w:tc>
        <w:tc>
          <w:tcPr>
            <w:tcW w:w="1506" w:type="dxa"/>
            <w:gridSpan w:val="2"/>
          </w:tcPr>
          <w:p w14:paraId="03E30439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3725B3A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5351A1EC" w14:textId="77777777" w:rsidTr="00A8576A">
        <w:trPr>
          <w:trHeight w:val="283"/>
        </w:trPr>
        <w:tc>
          <w:tcPr>
            <w:tcW w:w="505" w:type="dxa"/>
            <w:shd w:val="clear" w:color="auto" w:fill="F2F2F2" w:themeFill="background1" w:themeFillShade="F2"/>
          </w:tcPr>
          <w:p w14:paraId="708B6C96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5461" w:type="dxa"/>
            <w:shd w:val="clear" w:color="auto" w:fill="F2F2F2" w:themeFill="background1" w:themeFillShade="F2"/>
            <w:vAlign w:val="center"/>
          </w:tcPr>
          <w:p w14:paraId="2FD1B293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I overeat, I don't take enough insulin to cover the food</w:t>
            </w:r>
          </w:p>
        </w:tc>
        <w:tc>
          <w:tcPr>
            <w:tcW w:w="1506" w:type="dxa"/>
            <w:gridSpan w:val="2"/>
            <w:shd w:val="clear" w:color="auto" w:fill="F2F2F2" w:themeFill="background1" w:themeFillShade="F2"/>
          </w:tcPr>
          <w:p w14:paraId="1ABC8374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4D0BA8A5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374AC540" w14:textId="77777777" w:rsidTr="00A8576A">
        <w:trPr>
          <w:trHeight w:val="283"/>
        </w:trPr>
        <w:tc>
          <w:tcPr>
            <w:tcW w:w="505" w:type="dxa"/>
          </w:tcPr>
          <w:p w14:paraId="7DBDCEB8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5461" w:type="dxa"/>
            <w:vAlign w:val="center"/>
          </w:tcPr>
          <w:p w14:paraId="75B06FF0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eat more when I am alone than when I am with others </w:t>
            </w:r>
          </w:p>
        </w:tc>
        <w:tc>
          <w:tcPr>
            <w:tcW w:w="1506" w:type="dxa"/>
            <w:gridSpan w:val="2"/>
          </w:tcPr>
          <w:p w14:paraId="0CC33736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3829D12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4B51F773" w14:textId="77777777" w:rsidTr="00A8576A">
        <w:trPr>
          <w:trHeight w:val="585"/>
        </w:trPr>
        <w:tc>
          <w:tcPr>
            <w:tcW w:w="505" w:type="dxa"/>
            <w:shd w:val="clear" w:color="auto" w:fill="F2F2F2" w:themeFill="background1" w:themeFillShade="F2"/>
          </w:tcPr>
          <w:p w14:paraId="4A7E0589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6</w:t>
            </w:r>
          </w:p>
        </w:tc>
        <w:tc>
          <w:tcPr>
            <w:tcW w:w="5461" w:type="dxa"/>
            <w:shd w:val="clear" w:color="auto" w:fill="F2F2F2" w:themeFill="background1" w:themeFillShade="F2"/>
            <w:vAlign w:val="center"/>
          </w:tcPr>
          <w:p w14:paraId="5FA73814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feel that it's difficult to lose weight and control my diabetes at the same time </w:t>
            </w:r>
          </w:p>
        </w:tc>
        <w:tc>
          <w:tcPr>
            <w:tcW w:w="1506" w:type="dxa"/>
            <w:gridSpan w:val="2"/>
            <w:shd w:val="clear" w:color="auto" w:fill="F2F2F2" w:themeFill="background1" w:themeFillShade="F2"/>
          </w:tcPr>
          <w:p w14:paraId="2D1F32E8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20F0A761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</w:tr>
      <w:tr w:rsidR="00A7681F" w14:paraId="179EBFC7" w14:textId="77777777" w:rsidTr="00A8576A">
        <w:trPr>
          <w:trHeight w:val="283"/>
        </w:trPr>
        <w:tc>
          <w:tcPr>
            <w:tcW w:w="505" w:type="dxa"/>
          </w:tcPr>
          <w:p w14:paraId="228ECDF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5461" w:type="dxa"/>
            <w:vAlign w:val="center"/>
          </w:tcPr>
          <w:p w14:paraId="5B817398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avoid checking my blood sugar when I feel like it is out of range </w:t>
            </w:r>
          </w:p>
        </w:tc>
        <w:tc>
          <w:tcPr>
            <w:tcW w:w="1506" w:type="dxa"/>
            <w:gridSpan w:val="2"/>
          </w:tcPr>
          <w:p w14:paraId="103C84C2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7CBDC796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0DF50D30" w14:textId="77777777" w:rsidTr="00A8576A">
        <w:trPr>
          <w:trHeight w:val="283"/>
        </w:trPr>
        <w:tc>
          <w:tcPr>
            <w:tcW w:w="505" w:type="dxa"/>
          </w:tcPr>
          <w:p w14:paraId="402FF98E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5461" w:type="dxa"/>
            <w:vAlign w:val="center"/>
          </w:tcPr>
          <w:p w14:paraId="0B858246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make myself vomit </w:t>
            </w:r>
          </w:p>
        </w:tc>
        <w:tc>
          <w:tcPr>
            <w:tcW w:w="1506" w:type="dxa"/>
            <w:gridSpan w:val="2"/>
          </w:tcPr>
          <w:p w14:paraId="1BE36810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7E1BDCDD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4FE596AC" w14:textId="77777777" w:rsidTr="00A8576A">
        <w:trPr>
          <w:trHeight w:val="283"/>
        </w:trPr>
        <w:tc>
          <w:tcPr>
            <w:tcW w:w="505" w:type="dxa"/>
          </w:tcPr>
          <w:p w14:paraId="0D07AA81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9</w:t>
            </w:r>
          </w:p>
        </w:tc>
        <w:tc>
          <w:tcPr>
            <w:tcW w:w="5461" w:type="dxa"/>
            <w:vAlign w:val="center"/>
          </w:tcPr>
          <w:p w14:paraId="7A24D5F3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try to keep my blood sugar high so that I will lose weight </w:t>
            </w:r>
          </w:p>
        </w:tc>
        <w:tc>
          <w:tcPr>
            <w:tcW w:w="1506" w:type="dxa"/>
            <w:gridSpan w:val="2"/>
          </w:tcPr>
          <w:p w14:paraId="7230C93B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54A4C34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2EE092DE" w14:textId="77777777" w:rsidTr="00A8576A">
        <w:trPr>
          <w:trHeight w:val="283"/>
        </w:trPr>
        <w:tc>
          <w:tcPr>
            <w:tcW w:w="505" w:type="dxa"/>
            <w:shd w:val="clear" w:color="auto" w:fill="F2F2F2" w:themeFill="background1" w:themeFillShade="F2"/>
          </w:tcPr>
          <w:p w14:paraId="35D230A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  <w:tc>
          <w:tcPr>
            <w:tcW w:w="5461" w:type="dxa"/>
            <w:shd w:val="clear" w:color="auto" w:fill="F2F2F2" w:themeFill="background1" w:themeFillShade="F2"/>
            <w:vAlign w:val="center"/>
          </w:tcPr>
          <w:p w14:paraId="5BA26823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eat in a way to get ketones </w:t>
            </w:r>
          </w:p>
        </w:tc>
        <w:tc>
          <w:tcPr>
            <w:tcW w:w="1506" w:type="dxa"/>
            <w:gridSpan w:val="2"/>
            <w:shd w:val="clear" w:color="auto" w:fill="F2F2F2" w:themeFill="background1" w:themeFillShade="F2"/>
          </w:tcPr>
          <w:p w14:paraId="0081FA42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156A6CE7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407873C4" w14:textId="77777777" w:rsidTr="00A8576A">
        <w:trPr>
          <w:trHeight w:val="283"/>
        </w:trPr>
        <w:tc>
          <w:tcPr>
            <w:tcW w:w="505" w:type="dxa"/>
            <w:shd w:val="clear" w:color="auto" w:fill="F2F2F2" w:themeFill="background1" w:themeFillShade="F2"/>
          </w:tcPr>
          <w:p w14:paraId="786F0F6C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5461" w:type="dxa"/>
            <w:shd w:val="clear" w:color="auto" w:fill="F2F2F2" w:themeFill="background1" w:themeFillShade="F2"/>
            <w:vAlign w:val="center"/>
          </w:tcPr>
          <w:p w14:paraId="57AF9057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feel fat when I take all my insulin</w:t>
            </w:r>
          </w:p>
        </w:tc>
        <w:tc>
          <w:tcPr>
            <w:tcW w:w="1506" w:type="dxa"/>
            <w:gridSpan w:val="2"/>
            <w:shd w:val="clear" w:color="auto" w:fill="F2F2F2" w:themeFill="background1" w:themeFillShade="F2"/>
          </w:tcPr>
          <w:p w14:paraId="054143A2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33CC5227" w14:textId="77777777" w:rsidR="00A7681F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</w:tr>
      <w:tr w:rsidR="00A7681F" w14:paraId="37637B26" w14:textId="77777777" w:rsidTr="00A8576A">
        <w:trPr>
          <w:trHeight w:val="283"/>
        </w:trPr>
        <w:tc>
          <w:tcPr>
            <w:tcW w:w="505" w:type="dxa"/>
          </w:tcPr>
          <w:p w14:paraId="67FDF89F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5461" w:type="dxa"/>
            <w:vAlign w:val="center"/>
          </w:tcPr>
          <w:p w14:paraId="1537E479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people tell me to take better care of my diabetes </w:t>
            </w:r>
          </w:p>
        </w:tc>
        <w:tc>
          <w:tcPr>
            <w:tcW w:w="1506" w:type="dxa"/>
            <w:gridSpan w:val="2"/>
          </w:tcPr>
          <w:p w14:paraId="1C44C156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14B9CFBE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3F70A2C3" w14:textId="77777777" w:rsidTr="00A8576A">
        <w:trPr>
          <w:trHeight w:val="302"/>
        </w:trPr>
        <w:tc>
          <w:tcPr>
            <w:tcW w:w="505" w:type="dxa"/>
            <w:shd w:val="clear" w:color="auto" w:fill="F2F2F2" w:themeFill="background1" w:themeFillShade="F2"/>
          </w:tcPr>
          <w:p w14:paraId="7E783372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5461" w:type="dxa"/>
            <w:shd w:val="clear" w:color="auto" w:fill="F2F2F2" w:themeFill="background1" w:themeFillShade="F2"/>
            <w:vAlign w:val="center"/>
          </w:tcPr>
          <w:p w14:paraId="645AAA07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I overeat, I skip my next insulin dose</w:t>
            </w:r>
          </w:p>
        </w:tc>
        <w:tc>
          <w:tcPr>
            <w:tcW w:w="1506" w:type="dxa"/>
            <w:gridSpan w:val="2"/>
            <w:shd w:val="clear" w:color="auto" w:fill="F2F2F2" w:themeFill="background1" w:themeFillShade="F2"/>
          </w:tcPr>
          <w:p w14:paraId="0539B413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11BDF51A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332E9B86" w14:textId="77777777" w:rsidTr="00A8576A">
        <w:trPr>
          <w:trHeight w:val="283"/>
        </w:trPr>
        <w:tc>
          <w:tcPr>
            <w:tcW w:w="505" w:type="dxa"/>
          </w:tcPr>
          <w:p w14:paraId="5F20F525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5461" w:type="dxa"/>
            <w:vAlign w:val="center"/>
          </w:tcPr>
          <w:p w14:paraId="0E697246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feel that my eating is out of control </w:t>
            </w:r>
          </w:p>
        </w:tc>
        <w:tc>
          <w:tcPr>
            <w:tcW w:w="1506" w:type="dxa"/>
            <w:gridSpan w:val="2"/>
          </w:tcPr>
          <w:p w14:paraId="7E519522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1AD331EA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361EBA44" w14:textId="77777777" w:rsidTr="00A8576A">
        <w:trPr>
          <w:trHeight w:val="283"/>
        </w:trPr>
        <w:tc>
          <w:tcPr>
            <w:tcW w:w="505" w:type="dxa"/>
          </w:tcPr>
          <w:p w14:paraId="1E114264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  <w:tc>
          <w:tcPr>
            <w:tcW w:w="5461" w:type="dxa"/>
            <w:vAlign w:val="center"/>
          </w:tcPr>
          <w:p w14:paraId="172CC096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lternate between eating very lit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eating huge amounts </w:t>
            </w:r>
          </w:p>
        </w:tc>
        <w:tc>
          <w:tcPr>
            <w:tcW w:w="1506" w:type="dxa"/>
            <w:gridSpan w:val="2"/>
          </w:tcPr>
          <w:p w14:paraId="2AE4EE32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</w:tcPr>
          <w:p w14:paraId="2B92B461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  <w:tr w:rsidR="00A7681F" w14:paraId="19564186" w14:textId="77777777" w:rsidTr="00A8576A">
        <w:trPr>
          <w:trHeight w:val="264"/>
        </w:trPr>
        <w:tc>
          <w:tcPr>
            <w:tcW w:w="5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DC920D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6</w:t>
            </w:r>
          </w:p>
        </w:tc>
        <w:tc>
          <w:tcPr>
            <w:tcW w:w="54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BE446" w14:textId="77777777" w:rsidR="00A7681F" w:rsidRPr="00C02CDD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ould rather be thin that to have good control of my diabetes</w:t>
            </w:r>
          </w:p>
        </w:tc>
        <w:tc>
          <w:tcPr>
            <w:tcW w:w="15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D12C51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1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9E05EE" w14:textId="77777777" w:rsidR="00A7681F" w:rsidRPr="003C0177" w:rsidRDefault="00A7681F" w:rsidP="00A8576A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x</w:t>
            </w:r>
          </w:p>
        </w:tc>
      </w:tr>
    </w:tbl>
    <w:bookmarkEnd w:id="1"/>
    <w:p w14:paraId="72AB716D" w14:textId="124DEB0B" w:rsidR="00A7681F" w:rsidRDefault="00A77A7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A7681F" w:rsidRPr="00A7681F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r w:rsidR="00A7681F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A7681F" w:rsidRPr="00A7681F">
        <w:rPr>
          <w:rFonts w:ascii="Times New Roman" w:hAnsi="Times New Roman" w:cs="Times New Roman"/>
          <w:i/>
          <w:iCs/>
          <w:sz w:val="24"/>
          <w:szCs w:val="24"/>
        </w:rPr>
        <w:t>2</w:t>
      </w:r>
    </w:p>
    <w:p w14:paraId="7C481739" w14:textId="13CD968F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All marked items were excluded in the DEPS-10.</w:t>
      </w:r>
    </w:p>
    <w:p w14:paraId="182B6ED1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E137C82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A89CA44" w14:textId="77777777" w:rsidR="002C1890" w:rsidRDefault="002C189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59B532A" w14:textId="77777777" w:rsidR="002C1890" w:rsidRDefault="002C189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BCC0994" w14:textId="77777777" w:rsidR="002C1890" w:rsidRDefault="002C189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23F8925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15B4057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490EF07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18B792F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A71FF2F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E88216A" w14:textId="77777777" w:rsidR="00A7681F" w:rsidRDefault="00A7681F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0F0DC856" w14:textId="77777777" w:rsidR="00C05546" w:rsidRDefault="00C0554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3EE9C65" w14:textId="36E29944" w:rsidR="00A7681F" w:rsidRPr="00A7681F" w:rsidRDefault="00A7681F" w:rsidP="00A76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A7681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Binge eating disorder (BED) in the sample </w:t>
      </w:r>
    </w:p>
    <w:p w14:paraId="15B4597E" w14:textId="4B5F75BB" w:rsidR="00EE4F36" w:rsidRDefault="00A7681F" w:rsidP="00361B8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="006F32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EE4F36" w:rsidRPr="008E1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ED vs. No BED in 12-month prevalence: Glycaemic and mental health outcomes </w:t>
      </w:r>
    </w:p>
    <w:p w14:paraId="07BEE708" w14:textId="656C773D" w:rsidR="00A7681F" w:rsidRPr="00A7681F" w:rsidRDefault="00A77A75" w:rsidP="00361B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upplementary </w:t>
      </w:r>
      <w:r w:rsidR="00A7681F">
        <w:rPr>
          <w:rFonts w:ascii="Times New Roman" w:hAnsi="Times New Roman" w:cs="Times New Roman"/>
          <w:i/>
          <w:iCs/>
        </w:rPr>
        <w:t>Table S</w:t>
      </w:r>
      <w:r w:rsidR="002C1890">
        <w:rPr>
          <w:rFonts w:ascii="Times New Roman" w:hAnsi="Times New Roman" w:cs="Times New Roman"/>
          <w:i/>
          <w:iCs/>
        </w:rPr>
        <w:t>3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82"/>
        <w:gridCol w:w="1941"/>
        <w:gridCol w:w="2481"/>
        <w:gridCol w:w="851"/>
        <w:gridCol w:w="933"/>
      </w:tblGrid>
      <w:tr w:rsidR="00361B8E" w:rsidRPr="002B4ADA" w14:paraId="754DC072" w14:textId="77777777" w:rsidTr="00695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769373FE" w14:textId="77777777" w:rsidR="00361B8E" w:rsidRPr="002B4ADA" w:rsidRDefault="00361B8E" w:rsidP="00695D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75854303"/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11D5C832" w14:textId="77777777" w:rsidR="00361B8E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BED in 12-month-prevalence</w:t>
            </w:r>
          </w:p>
          <w:p w14:paraId="516DCF73" w14:textId="77777777" w:rsidR="00361B8E" w:rsidRPr="002B4ADA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49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7CBC4BD6" w14:textId="77777777" w:rsidR="00361B8E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</w:rPr>
              <w:t>BED in 12-month-prevalence</w:t>
            </w:r>
          </w:p>
          <w:p w14:paraId="5EB64182" w14:textId="77777777" w:rsidR="00361B8E" w:rsidRPr="00A35A81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0FC004E" w14:textId="77777777" w:rsidR="00361B8E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EA46F47" w14:textId="77777777" w:rsidR="00361B8E" w:rsidRDefault="00361B8E" w:rsidP="00695D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361B8E" w:rsidRPr="002B4ADA" w14:paraId="536EB643" w14:textId="77777777" w:rsidTr="00361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2DCC475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99DD6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bA1c (mmol)</w:t>
            </w:r>
          </w:p>
          <w:p w14:paraId="30D8F2B6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%)</w:t>
            </w:r>
          </w:p>
          <w:p w14:paraId="0DE3ED0A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MI</w:t>
            </w:r>
          </w:p>
          <w:p w14:paraId="7C093F98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</w:tcPr>
          <w:p w14:paraId="09D99572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B46E730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58±15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  <w:t>(7.4±1.4)</w:t>
            </w:r>
          </w:p>
          <w:p w14:paraId="6A202627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29.2±5.9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14:paraId="6E64A0F9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580657F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62±18 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  <w:t>(7.8±1.7)</w:t>
            </w:r>
          </w:p>
          <w:p w14:paraId="49C2887C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34.8±6.8 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6FAE499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2209C79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27</w:t>
            </w:r>
          </w:p>
          <w:p w14:paraId="581F8E18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D9B1B24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D078C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BC76D09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14:paraId="6CAED0AD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8877F5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61B8E" w:rsidRPr="00361B8E" w14:paraId="0C9A2087" w14:textId="77777777" w:rsidTr="00361B8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right w:val="none" w:sz="0" w:space="0" w:color="auto"/>
            </w:tcBorders>
            <w:shd w:val="clear" w:color="auto" w:fill="auto"/>
          </w:tcPr>
          <w:p w14:paraId="59531463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AID</w:t>
            </w:r>
          </w:p>
          <w:p w14:paraId="6341F0F4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HQ-9</w:t>
            </w:r>
          </w:p>
          <w:p w14:paraId="73C5BC6B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AD-7</w:t>
            </w:r>
          </w:p>
          <w:p w14:paraId="03DA57C6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941" w:type="dxa"/>
            <w:shd w:val="clear" w:color="auto" w:fill="auto"/>
          </w:tcPr>
          <w:p w14:paraId="6A6606FE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24.4±18.2</w:t>
            </w:r>
          </w:p>
          <w:p w14:paraId="672723B9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6.3±4.8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  <w:t>5.8±4.4</w:t>
            </w:r>
          </w:p>
        </w:tc>
        <w:tc>
          <w:tcPr>
            <w:tcW w:w="2481" w:type="dxa"/>
            <w:shd w:val="clear" w:color="auto" w:fill="auto"/>
          </w:tcPr>
          <w:p w14:paraId="63926E29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901B3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39.5±19.6 **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  <w:t>12.6±6.8 **</w:t>
            </w:r>
            <w:r w:rsidRPr="00361B8E">
              <w:rPr>
                <w:rFonts w:ascii="Times New Roman" w:hAnsi="Times New Roman" w:cs="Times New Roman"/>
                <w:sz w:val="24"/>
                <w:szCs w:val="24"/>
              </w:rPr>
              <w:br/>
              <w:t>9.9±6.0 **</w:t>
            </w:r>
          </w:p>
        </w:tc>
        <w:tc>
          <w:tcPr>
            <w:tcW w:w="851" w:type="dxa"/>
            <w:shd w:val="clear" w:color="auto" w:fill="auto"/>
          </w:tcPr>
          <w:p w14:paraId="1FE2EB99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F750F91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&lt;.001</w:t>
            </w: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&lt;.001</w:t>
            </w:r>
          </w:p>
        </w:tc>
        <w:tc>
          <w:tcPr>
            <w:tcW w:w="933" w:type="dxa"/>
            <w:shd w:val="clear" w:color="auto" w:fill="FFFFFF" w:themeFill="background1"/>
          </w:tcPr>
          <w:p w14:paraId="28E3165A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ADD4B05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0693CDDF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6F4D8953" w14:textId="77777777" w:rsidR="00361B8E" w:rsidRPr="00361B8E" w:rsidRDefault="00361B8E" w:rsidP="00695D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361B8E" w:rsidRPr="00361B8E" w14:paraId="4F8C6FA1" w14:textId="77777777" w:rsidTr="00361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FDE99C3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  <w:p w14:paraId="69BD8296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Any depressive </w:t>
            </w:r>
            <w:proofErr w:type="spellStart"/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pisode</w:t>
            </w: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>a</w:t>
            </w:r>
            <w:proofErr w:type="spellEnd"/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  <w:p w14:paraId="2647AFE7" w14:textId="77777777" w:rsidR="00361B8E" w:rsidRPr="00361B8E" w:rsidRDefault="00361B8E" w:rsidP="00695D6F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</w:pP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Diabetes </w:t>
            </w:r>
            <w:proofErr w:type="spellStart"/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mplications</w:t>
            </w:r>
            <w:r w:rsidRPr="00361B8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</w:tcPr>
          <w:p w14:paraId="2733EA9D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DBC5DA2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67(10.3%)</w:t>
            </w:r>
          </w:p>
          <w:p w14:paraId="0E60C61A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19C9A67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334 (51.9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14:paraId="5FDC3BC8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EEE43BF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11(36.7%) **</w:t>
            </w:r>
          </w:p>
          <w:p w14:paraId="35A9B2EE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A42254F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 xml:space="preserve">18 (60.0%)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9E2129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B6B1D73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  <w:p w14:paraId="3755B2C6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DB82247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38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080184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A2F0B61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29D46DB1" w14:textId="1547A451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0F6E4" w14:textId="77777777" w:rsidR="00361B8E" w:rsidRPr="00361B8E" w:rsidRDefault="00361B8E" w:rsidP="00695D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B8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</w:tbl>
    <w:bookmarkEnd w:id="2"/>
    <w:p w14:paraId="5EA07DA4" w14:textId="140E6826" w:rsidR="00EE4F36" w:rsidRPr="006C2E27" w:rsidRDefault="00EE4F36" w:rsidP="006C2E27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371474">
        <w:rPr>
          <w:rFonts w:ascii="Times New Roman" w:hAnsi="Times New Roman" w:cs="Times New Roman"/>
        </w:rPr>
        <w:t>BED</w:t>
      </w:r>
      <w:r w:rsidR="008606FB">
        <w:rPr>
          <w:rFonts w:ascii="Times New Roman" w:hAnsi="Times New Roman" w:cs="Times New Roman"/>
        </w:rPr>
        <w:t>,</w:t>
      </w:r>
      <w:r w:rsidR="00371474">
        <w:rPr>
          <w:rFonts w:ascii="Times New Roman" w:hAnsi="Times New Roman" w:cs="Times New Roman"/>
        </w:rPr>
        <w:t xml:space="preserve"> binge eating disorder</w:t>
      </w:r>
      <w:r w:rsidR="008606FB">
        <w:rPr>
          <w:rFonts w:ascii="Times New Roman" w:hAnsi="Times New Roman" w:cs="Times New Roman"/>
        </w:rPr>
        <w:t>;</w:t>
      </w:r>
      <w:r w:rsidR="003714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MI</w:t>
      </w:r>
      <w:r w:rsidR="008606F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body-mass-index</w:t>
      </w:r>
      <w:r w:rsidR="008606F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AID</w:t>
      </w:r>
      <w:r w:rsidR="008606F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roblem Areas in Diabetes</w:t>
      </w:r>
      <w:r w:rsidR="008606FB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HQ-9</w:t>
      </w:r>
      <w:r w:rsidR="008606F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tient Health Questionnaire-9; GAD-7</w:t>
      </w:r>
      <w:r w:rsidR="008606F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General Anxiety Disorder-7.</w:t>
      </w:r>
      <w:r w:rsidRPr="00EE58EF">
        <w:rPr>
          <w:rFonts w:ascii="Times New Roman" w:hAnsi="Times New Roman" w:cs="Times New Roman"/>
        </w:rPr>
        <w:t xml:space="preserve"> </w:t>
      </w:r>
      <w:r w:rsidRPr="00784D71">
        <w:rPr>
          <w:rFonts w:ascii="Times New Roman" w:hAnsi="Times New Roman" w:cs="Times New Roman"/>
        </w:rPr>
        <w:t xml:space="preserve">Mann-Whitney U-tests were conducted for all interval-scaled variables and </w:t>
      </w:r>
      <w:r w:rsidRPr="00784D71">
        <w:rPr>
          <w:rFonts w:ascii="Times New Roman" w:hAnsi="Times New Roman" w:cs="Times New Roman"/>
          <w:color w:val="000000" w:themeColor="text1"/>
          <w:shd w:val="clear" w:color="auto" w:fill="FFFFFF"/>
        </w:rPr>
        <w:t>χ²-tests for dichotomic variables (depressive episode and diabetes complications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 w:rsidR="006C2E2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6C2E27">
        <w:rPr>
          <w:rFonts w:ascii="Times New Roman" w:hAnsi="Times New Roman" w:cs="Times New Roman"/>
          <w:color w:val="000000" w:themeColor="text1"/>
          <w:shd w:val="clear" w:color="auto" w:fill="FFFFFF"/>
        </w:rPr>
        <w:br/>
      </w:r>
      <w:proofErr w:type="spellStart"/>
      <w:r w:rsidR="008606FB">
        <w:rPr>
          <w:rFonts w:ascii="Times New Roman" w:hAnsi="Times New Roman" w:cs="Times New Roman"/>
          <w:vertAlign w:val="superscript"/>
        </w:rPr>
        <w:t>a</w:t>
      </w:r>
      <w:r w:rsidR="008606FB">
        <w:rPr>
          <w:rFonts w:ascii="Times New Roman" w:hAnsi="Times New Roman" w:cs="Times New Roman"/>
        </w:rPr>
        <w:t>including</w:t>
      </w:r>
      <w:proofErr w:type="spellEnd"/>
      <w:r w:rsidR="008606FB" w:rsidRPr="00784D71">
        <w:rPr>
          <w:rFonts w:ascii="Times New Roman" w:hAnsi="Times New Roman" w:cs="Times New Roman"/>
        </w:rPr>
        <w:t xml:space="preserve"> </w:t>
      </w:r>
      <w:r w:rsidR="008606FB">
        <w:rPr>
          <w:rFonts w:ascii="Times New Roman" w:hAnsi="Times New Roman" w:cs="Times New Roman"/>
        </w:rPr>
        <w:t>any form of depressi</w:t>
      </w:r>
      <w:r w:rsidR="00C05546">
        <w:rPr>
          <w:rFonts w:ascii="Times New Roman" w:hAnsi="Times New Roman" w:cs="Times New Roman"/>
        </w:rPr>
        <w:t>on or dysthymia</w:t>
      </w:r>
      <w:r w:rsidR="008606FB">
        <w:rPr>
          <w:rFonts w:ascii="Times New Roman" w:hAnsi="Times New Roman" w:cs="Times New Roman"/>
        </w:rPr>
        <w:br/>
      </w:r>
      <w:proofErr w:type="spellStart"/>
      <w:r w:rsidR="008606FB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including</w:t>
      </w:r>
      <w:proofErr w:type="spellEnd"/>
      <w:r w:rsidRPr="00784D71">
        <w:rPr>
          <w:rFonts w:ascii="Times New Roman" w:hAnsi="Times New Roman" w:cs="Times New Roman"/>
        </w:rPr>
        <w:t xml:space="preserve"> retinopathy, nephropathy, polyneuropathy and diabetic foot syndrome</w:t>
      </w:r>
    </w:p>
    <w:p w14:paraId="59A3556B" w14:textId="77777777" w:rsidR="00361B8E" w:rsidRDefault="00361B8E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523CEC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272D2C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E6A7D9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A06A4B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A8AD8C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FE332C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96727D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42CD9F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204D08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7DCADB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EA428C" w14:textId="77777777" w:rsidR="008E1A51" w:rsidRDefault="008E1A51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5CBBF9" w14:textId="77777777" w:rsidR="006F32AD" w:rsidRDefault="006F32AD" w:rsidP="00361B8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421B63" w14:textId="05C347F1" w:rsidR="008E1A51" w:rsidRPr="00A7681F" w:rsidRDefault="008E1A51" w:rsidP="00A7681F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681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Psychometric properties of </w:t>
      </w:r>
      <w:proofErr w:type="gramStart"/>
      <w:r w:rsidRPr="00A7681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 DEPS</w:t>
      </w:r>
      <w:proofErr w:type="gramEnd"/>
      <w:r w:rsidRPr="00A7681F">
        <w:rPr>
          <w:rFonts w:ascii="Times New Roman" w:hAnsi="Times New Roman" w:cs="Times New Roman"/>
          <w:b/>
          <w:bCs/>
          <w:sz w:val="24"/>
          <w:szCs w:val="24"/>
          <w:lang w:val="en-US"/>
        </w:rPr>
        <w:t>-10</w:t>
      </w:r>
    </w:p>
    <w:p w14:paraId="4377E18B" w14:textId="52E6A844" w:rsidR="008E1A51" w:rsidRDefault="00A7681F" w:rsidP="008E1A51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3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. Mean scores of DEPS-10</w:t>
      </w:r>
    </w:p>
    <w:p w14:paraId="29E97638" w14:textId="3893DAB4" w:rsidR="00A7681F" w:rsidRPr="00A7681F" w:rsidRDefault="00A77A75" w:rsidP="008E1A51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A7681F"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667"/>
        <w:gridCol w:w="851"/>
        <w:gridCol w:w="840"/>
      </w:tblGrid>
      <w:tr w:rsidR="008E1A51" w14:paraId="4211E026" w14:textId="77777777" w:rsidTr="00D10F07">
        <w:trPr>
          <w:trHeight w:val="505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47CA4" w14:textId="77777777" w:rsidR="008E1A51" w:rsidRPr="00942807" w:rsidRDefault="008E1A51" w:rsidP="00D10F07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</w:pPr>
            <w:r w:rsidRPr="0094280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 xml:space="preserve">Nr. </w:t>
            </w:r>
          </w:p>
        </w:tc>
        <w:tc>
          <w:tcPr>
            <w:tcW w:w="6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960A" w14:textId="77777777" w:rsidR="008E1A51" w:rsidRPr="00942807" w:rsidRDefault="008E1A51" w:rsidP="00D10F0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28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EDE24" w14:textId="77777777" w:rsidR="008E1A51" w:rsidRPr="00942807" w:rsidRDefault="008E1A51" w:rsidP="00D10F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428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E31E" w14:textId="77777777" w:rsidR="008E1A51" w:rsidRPr="00942807" w:rsidRDefault="008E1A51" w:rsidP="00D10F0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4280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8E1A51" w14:paraId="3B594FA3" w14:textId="77777777" w:rsidTr="00D10F07">
        <w:tc>
          <w:tcPr>
            <w:tcW w:w="704" w:type="dxa"/>
            <w:tcBorders>
              <w:top w:val="single" w:sz="4" w:space="0" w:color="auto"/>
            </w:tcBorders>
          </w:tcPr>
          <w:p w14:paraId="42D0DB03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6667" w:type="dxa"/>
            <w:tcBorders>
              <w:top w:val="single" w:sz="4" w:space="0" w:color="auto"/>
            </w:tcBorders>
            <w:vAlign w:val="center"/>
          </w:tcPr>
          <w:p w14:paraId="616EC752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ing weight is an important goal to 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E18EB2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52C30CE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</w:tr>
      <w:tr w:rsidR="008E1A51" w14:paraId="4E441B89" w14:textId="77777777" w:rsidTr="00D10F07">
        <w:tc>
          <w:tcPr>
            <w:tcW w:w="704" w:type="dxa"/>
          </w:tcPr>
          <w:p w14:paraId="6C510358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6667" w:type="dxa"/>
            <w:vAlign w:val="center"/>
          </w:tcPr>
          <w:p w14:paraId="7AFA2CB8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skip meals and/or snacks</w:t>
            </w:r>
          </w:p>
        </w:tc>
        <w:tc>
          <w:tcPr>
            <w:tcW w:w="851" w:type="dxa"/>
          </w:tcPr>
          <w:p w14:paraId="6A928275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</w:t>
            </w:r>
          </w:p>
        </w:tc>
        <w:tc>
          <w:tcPr>
            <w:tcW w:w="840" w:type="dxa"/>
          </w:tcPr>
          <w:p w14:paraId="11A3A6D6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</w:tr>
      <w:tr w:rsidR="008E1A51" w14:paraId="7CE5E29C" w14:textId="77777777" w:rsidTr="00D10F07">
        <w:tc>
          <w:tcPr>
            <w:tcW w:w="704" w:type="dxa"/>
          </w:tcPr>
          <w:p w14:paraId="25E12EAA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6667" w:type="dxa"/>
            <w:vAlign w:val="center"/>
          </w:tcPr>
          <w:p w14:paraId="4AC7E5B5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people have told me that my eating is out of control </w:t>
            </w:r>
          </w:p>
        </w:tc>
        <w:tc>
          <w:tcPr>
            <w:tcW w:w="851" w:type="dxa"/>
          </w:tcPr>
          <w:p w14:paraId="71C42233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840" w:type="dxa"/>
          </w:tcPr>
          <w:p w14:paraId="0C60E961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</w:tr>
      <w:tr w:rsidR="008E1A51" w14:paraId="1CB612B5" w14:textId="77777777" w:rsidTr="00D10F07">
        <w:tc>
          <w:tcPr>
            <w:tcW w:w="704" w:type="dxa"/>
          </w:tcPr>
          <w:p w14:paraId="1A33799A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6667" w:type="dxa"/>
            <w:vAlign w:val="center"/>
          </w:tcPr>
          <w:p w14:paraId="43CCD765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eat more when I am alone than when I am with others </w:t>
            </w:r>
          </w:p>
        </w:tc>
        <w:tc>
          <w:tcPr>
            <w:tcW w:w="851" w:type="dxa"/>
          </w:tcPr>
          <w:p w14:paraId="24701E5A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840" w:type="dxa"/>
          </w:tcPr>
          <w:p w14:paraId="7C49224E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</w:t>
            </w:r>
          </w:p>
        </w:tc>
      </w:tr>
      <w:tr w:rsidR="008E1A51" w14:paraId="28F78B91" w14:textId="77777777" w:rsidTr="00D10F07">
        <w:tc>
          <w:tcPr>
            <w:tcW w:w="704" w:type="dxa"/>
          </w:tcPr>
          <w:p w14:paraId="0FF873B6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6667" w:type="dxa"/>
            <w:vAlign w:val="center"/>
          </w:tcPr>
          <w:p w14:paraId="497BCB4F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avoid checking my blood sugar when I feel like it is out of range </w:t>
            </w:r>
          </w:p>
        </w:tc>
        <w:tc>
          <w:tcPr>
            <w:tcW w:w="851" w:type="dxa"/>
          </w:tcPr>
          <w:p w14:paraId="2D336666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840" w:type="dxa"/>
          </w:tcPr>
          <w:p w14:paraId="27EC2296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  <w:tr w:rsidR="008E1A51" w14:paraId="081B811C" w14:textId="77777777" w:rsidTr="00D10F07">
        <w:tc>
          <w:tcPr>
            <w:tcW w:w="704" w:type="dxa"/>
          </w:tcPr>
          <w:p w14:paraId="3BB2008F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6667" w:type="dxa"/>
            <w:vAlign w:val="center"/>
          </w:tcPr>
          <w:p w14:paraId="36CC4158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make myself vomit </w:t>
            </w:r>
          </w:p>
        </w:tc>
        <w:tc>
          <w:tcPr>
            <w:tcW w:w="851" w:type="dxa"/>
          </w:tcPr>
          <w:p w14:paraId="54F3AD2D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840" w:type="dxa"/>
          </w:tcPr>
          <w:p w14:paraId="234779E1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</w:tr>
      <w:tr w:rsidR="008E1A51" w14:paraId="7D1B27FF" w14:textId="77777777" w:rsidTr="00D10F07">
        <w:tc>
          <w:tcPr>
            <w:tcW w:w="704" w:type="dxa"/>
          </w:tcPr>
          <w:p w14:paraId="2234D6E1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9</w:t>
            </w:r>
          </w:p>
        </w:tc>
        <w:tc>
          <w:tcPr>
            <w:tcW w:w="6667" w:type="dxa"/>
            <w:vAlign w:val="center"/>
          </w:tcPr>
          <w:p w14:paraId="6024490F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try to keep my blood sugar high so that I will lose weight </w:t>
            </w:r>
          </w:p>
        </w:tc>
        <w:tc>
          <w:tcPr>
            <w:tcW w:w="851" w:type="dxa"/>
          </w:tcPr>
          <w:p w14:paraId="6B139DB0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40" w:type="dxa"/>
          </w:tcPr>
          <w:p w14:paraId="6A954F96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</w:tr>
      <w:tr w:rsidR="008E1A51" w14:paraId="6E527E0C" w14:textId="77777777" w:rsidTr="00D10F07">
        <w:tc>
          <w:tcPr>
            <w:tcW w:w="704" w:type="dxa"/>
          </w:tcPr>
          <w:p w14:paraId="15DA612B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6667" w:type="dxa"/>
            <w:vAlign w:val="center"/>
          </w:tcPr>
          <w:p w14:paraId="75CE6817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people tell me to take better care of my diabetes </w:t>
            </w:r>
          </w:p>
        </w:tc>
        <w:tc>
          <w:tcPr>
            <w:tcW w:w="851" w:type="dxa"/>
          </w:tcPr>
          <w:p w14:paraId="0A7C2069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40" w:type="dxa"/>
          </w:tcPr>
          <w:p w14:paraId="56F41EE8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</w:t>
            </w:r>
          </w:p>
        </w:tc>
      </w:tr>
      <w:tr w:rsidR="008E1A51" w14:paraId="4E109860" w14:textId="77777777" w:rsidTr="00D10F07">
        <w:tc>
          <w:tcPr>
            <w:tcW w:w="704" w:type="dxa"/>
          </w:tcPr>
          <w:p w14:paraId="6DBA9568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6667" w:type="dxa"/>
            <w:vAlign w:val="center"/>
          </w:tcPr>
          <w:p w14:paraId="2A02AB26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feel that my eating is out of control </w:t>
            </w:r>
          </w:p>
        </w:tc>
        <w:tc>
          <w:tcPr>
            <w:tcW w:w="851" w:type="dxa"/>
          </w:tcPr>
          <w:p w14:paraId="436C87BA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  <w:tc>
          <w:tcPr>
            <w:tcW w:w="840" w:type="dxa"/>
          </w:tcPr>
          <w:p w14:paraId="359FC9E1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</w:tr>
      <w:tr w:rsidR="008E1A51" w14:paraId="75C39B89" w14:textId="77777777" w:rsidTr="00D10F07">
        <w:tc>
          <w:tcPr>
            <w:tcW w:w="704" w:type="dxa"/>
          </w:tcPr>
          <w:p w14:paraId="6DB27A55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0177"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  <w:tc>
          <w:tcPr>
            <w:tcW w:w="6667" w:type="dxa"/>
            <w:vAlign w:val="center"/>
          </w:tcPr>
          <w:p w14:paraId="730BF873" w14:textId="77777777" w:rsidR="008E1A51" w:rsidRDefault="008E1A51" w:rsidP="00D10F0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alternate between eating very lit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eating huge amounts </w:t>
            </w:r>
          </w:p>
        </w:tc>
        <w:tc>
          <w:tcPr>
            <w:tcW w:w="851" w:type="dxa"/>
          </w:tcPr>
          <w:p w14:paraId="2D47516F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840" w:type="dxa"/>
          </w:tcPr>
          <w:p w14:paraId="240BDA54" w14:textId="77777777" w:rsidR="008E1A51" w:rsidRDefault="008E1A51" w:rsidP="00D10F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</w:t>
            </w:r>
          </w:p>
        </w:tc>
      </w:tr>
    </w:tbl>
    <w:p w14:paraId="4B0A9916" w14:textId="1D90F622" w:rsidR="0049304B" w:rsidRDefault="008E1A51" w:rsidP="0049304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30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49304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930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9304B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  <w:r w:rsidRPr="0049304B">
        <w:rPr>
          <w:rFonts w:ascii="Times New Roman" w:hAnsi="Times New Roman" w:cs="Times New Roman"/>
          <w:sz w:val="24"/>
          <w:szCs w:val="24"/>
          <w:lang w:val="en-US"/>
        </w:rPr>
        <w:t xml:space="preserve"> SD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9304B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.</w:t>
      </w:r>
    </w:p>
    <w:p w14:paraId="216F3A63" w14:textId="77777777" w:rsidR="0049304B" w:rsidRPr="0049304B" w:rsidRDefault="0049304B" w:rsidP="0049304B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BCAFF49" w14:textId="16BC7491" w:rsidR="00286B15" w:rsidRDefault="00A7681F" w:rsidP="00915AD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3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b. </w:t>
      </w:r>
      <w:r w:rsidR="00286B15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xploratory factor analysis: Two-factor solution </w:t>
      </w:r>
    </w:p>
    <w:p w14:paraId="16FF92BC" w14:textId="18D3DD8B" w:rsidR="00A7681F" w:rsidRPr="00A7681F" w:rsidRDefault="00A77A75" w:rsidP="00915AD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A7681F"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</w:p>
    <w:tbl>
      <w:tblPr>
        <w:tblW w:w="9434" w:type="dxa"/>
        <w:tblInd w:w="-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426"/>
        <w:gridCol w:w="8"/>
        <w:gridCol w:w="406"/>
        <w:gridCol w:w="6248"/>
        <w:gridCol w:w="992"/>
        <w:gridCol w:w="1212"/>
      </w:tblGrid>
      <w:tr w:rsidR="00915AD6" w:rsidRPr="00E969CD" w14:paraId="4934DD6F" w14:textId="77777777" w:rsidTr="007F1B2B">
        <w:trPr>
          <w:gridBefore w:val="1"/>
          <w:wBefore w:w="142" w:type="dxa"/>
          <w:cantSplit/>
          <w:trHeight w:val="365"/>
        </w:trPr>
        <w:tc>
          <w:tcPr>
            <w:tcW w:w="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16D975" w14:textId="77777777" w:rsidR="00915AD6" w:rsidRPr="00A7681F" w:rsidRDefault="00915AD6" w:rsidP="007F1B2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4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A111CF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ternmatrix</w:t>
            </w:r>
            <w:proofErr w:type="spellEnd"/>
          </w:p>
        </w:tc>
      </w:tr>
      <w:tr w:rsidR="00915AD6" w:rsidRPr="00E969CD" w14:paraId="75725FD3" w14:textId="77777777" w:rsidTr="008E1A51">
        <w:trPr>
          <w:cantSplit/>
          <w:trHeight w:val="339"/>
        </w:trPr>
        <w:tc>
          <w:tcPr>
            <w:tcW w:w="5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C1FCB68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vAlign w:val="bottom"/>
          </w:tcPr>
          <w:p w14:paraId="3ACAFB25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18119448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Start"/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r</w:t>
            </w:r>
            <w:proofErr w:type="spellEnd"/>
          </w:p>
        </w:tc>
      </w:tr>
      <w:tr w:rsidR="00915AD6" w:rsidRPr="00E969CD" w14:paraId="3AB9537B" w14:textId="77777777" w:rsidTr="008E1A51">
        <w:trPr>
          <w:cantSplit/>
          <w:trHeight w:val="365"/>
        </w:trPr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D32168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.</w:t>
            </w:r>
          </w:p>
        </w:tc>
        <w:tc>
          <w:tcPr>
            <w:tcW w:w="6662" w:type="dxa"/>
            <w:gridSpan w:val="3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21B56115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65A355A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DBD858E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</w:tr>
      <w:tr w:rsidR="00915AD6" w:rsidRPr="00E969CD" w14:paraId="1131DF81" w14:textId="77777777" w:rsidTr="008E1A51">
        <w:trPr>
          <w:gridBefore w:val="1"/>
          <w:wBefore w:w="142" w:type="dxa"/>
          <w:cantSplit/>
          <w:trHeight w:val="574"/>
        </w:trPr>
        <w:tc>
          <w:tcPr>
            <w:tcW w:w="434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72C466AE" w14:textId="77777777" w:rsidR="00915AD6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5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3A4089C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feel that my eating is out of control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EB3BFC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70</w:t>
            </w:r>
          </w:p>
        </w:tc>
        <w:tc>
          <w:tcPr>
            <w:tcW w:w="1212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</w:tcPr>
          <w:p w14:paraId="3969215E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15AD6" w:rsidRPr="00E969CD" w14:paraId="5BAD1C11" w14:textId="77777777" w:rsidTr="008E1A51">
        <w:trPr>
          <w:gridBefore w:val="1"/>
          <w:wBefore w:w="142" w:type="dxa"/>
          <w:cantSplit/>
          <w:trHeight w:val="456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41580EDC" w14:textId="77777777" w:rsidR="00915AD6" w:rsidRPr="00045C10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6A3EF432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people have told me that my eating is out of control</w:t>
            </w:r>
          </w:p>
        </w:tc>
        <w:tc>
          <w:tcPr>
            <w:tcW w:w="992" w:type="dxa"/>
            <w:shd w:val="clear" w:color="auto" w:fill="FFFFFF" w:themeFill="background1"/>
          </w:tcPr>
          <w:p w14:paraId="0C2B200C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49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6D7925D4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15AD6" w:rsidRPr="00E969CD" w14:paraId="5C70BF3D" w14:textId="77777777" w:rsidTr="008E1A51">
        <w:trPr>
          <w:gridBefore w:val="1"/>
          <w:wBefore w:w="142" w:type="dxa"/>
          <w:cantSplit/>
          <w:trHeight w:val="420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1B1AA14E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67AADABE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her people tell me to take better care of my diabetes </w:t>
            </w:r>
          </w:p>
        </w:tc>
        <w:tc>
          <w:tcPr>
            <w:tcW w:w="992" w:type="dxa"/>
            <w:shd w:val="clear" w:color="auto" w:fill="FFFFFF" w:themeFill="background1"/>
          </w:tcPr>
          <w:p w14:paraId="209687B6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11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49E11F0B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15AD6" w:rsidRPr="00E969CD" w14:paraId="5F635B80" w14:textId="77777777" w:rsidTr="008E1A51">
        <w:trPr>
          <w:gridBefore w:val="1"/>
          <w:wBefore w:w="142" w:type="dxa"/>
          <w:cantSplit/>
          <w:trHeight w:val="595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C65639F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08ABAA26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alternate between eating very little and eating huge amounts</w:t>
            </w:r>
          </w:p>
        </w:tc>
        <w:tc>
          <w:tcPr>
            <w:tcW w:w="992" w:type="dxa"/>
            <w:shd w:val="clear" w:color="auto" w:fill="FFFFFF" w:themeFill="background1"/>
          </w:tcPr>
          <w:p w14:paraId="3CAB301F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46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0E61F792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7</w:t>
            </w:r>
          </w:p>
        </w:tc>
      </w:tr>
      <w:tr w:rsidR="00915AD6" w:rsidRPr="00E969CD" w14:paraId="6DC5CB88" w14:textId="77777777" w:rsidTr="008E1A51">
        <w:trPr>
          <w:gridBefore w:val="1"/>
          <w:wBefore w:w="142" w:type="dxa"/>
          <w:cantSplit/>
          <w:trHeight w:val="363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01BA37F0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60009E05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eat more when I am alone than when I am with others </w:t>
            </w:r>
          </w:p>
        </w:tc>
        <w:tc>
          <w:tcPr>
            <w:tcW w:w="992" w:type="dxa"/>
            <w:shd w:val="clear" w:color="auto" w:fill="FFFFFF" w:themeFill="background1"/>
          </w:tcPr>
          <w:p w14:paraId="12BB09A0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90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2C6D0782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56</w:t>
            </w:r>
          </w:p>
        </w:tc>
      </w:tr>
      <w:tr w:rsidR="00915AD6" w:rsidRPr="00E969CD" w14:paraId="6D334460" w14:textId="77777777" w:rsidTr="008E1A51">
        <w:trPr>
          <w:gridBefore w:val="1"/>
          <w:wBefore w:w="142" w:type="dxa"/>
          <w:cantSplit/>
          <w:trHeight w:val="484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581E2148" w14:textId="77777777" w:rsidR="00915AD6" w:rsidRPr="00045C10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16EFB12F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avoid checking my blood sugar when I feel like it is out of range </w:t>
            </w:r>
          </w:p>
        </w:tc>
        <w:tc>
          <w:tcPr>
            <w:tcW w:w="992" w:type="dxa"/>
            <w:shd w:val="clear" w:color="auto" w:fill="FFFFFF" w:themeFill="background1"/>
          </w:tcPr>
          <w:p w14:paraId="046D0C61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79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66809078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915AD6" w:rsidRPr="00E969CD" w14:paraId="75EB6154" w14:textId="77777777" w:rsidTr="008E1A51">
        <w:trPr>
          <w:gridBefore w:val="1"/>
          <w:wBefore w:w="142" w:type="dxa"/>
          <w:cantSplit/>
          <w:trHeight w:val="382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2D30F95" w14:textId="77777777" w:rsidR="00915AD6" w:rsidRPr="00045C10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5609B8F2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sing weight is an important goal to me</w:t>
            </w:r>
          </w:p>
        </w:tc>
        <w:tc>
          <w:tcPr>
            <w:tcW w:w="992" w:type="dxa"/>
            <w:shd w:val="clear" w:color="auto" w:fill="FFFFFF" w:themeFill="background1"/>
          </w:tcPr>
          <w:p w14:paraId="4E08F261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4847649B" w14:textId="772FE82D" w:rsidR="00915AD6" w:rsidRPr="00E969CD" w:rsidRDefault="00D331B7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5A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15AD6"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63</w:t>
            </w:r>
          </w:p>
        </w:tc>
      </w:tr>
      <w:tr w:rsidR="00915AD6" w:rsidRPr="00E969CD" w14:paraId="1F938FA5" w14:textId="77777777" w:rsidTr="008E1A51">
        <w:trPr>
          <w:gridBefore w:val="1"/>
          <w:wBefore w:w="142" w:type="dxa"/>
          <w:cantSplit/>
          <w:trHeight w:val="488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6201B73E" w14:textId="77777777" w:rsidR="00915AD6" w:rsidRPr="00045C10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76DFBCBB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skip meals and/or snacks</w:t>
            </w:r>
          </w:p>
        </w:tc>
        <w:tc>
          <w:tcPr>
            <w:tcW w:w="992" w:type="dxa"/>
            <w:shd w:val="clear" w:color="auto" w:fill="FFFFFF" w:themeFill="background1"/>
          </w:tcPr>
          <w:p w14:paraId="005851C4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57457B2F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969C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76</w:t>
            </w:r>
          </w:p>
        </w:tc>
      </w:tr>
      <w:tr w:rsidR="00915AD6" w:rsidRPr="00E969CD" w14:paraId="46873DB0" w14:textId="77777777" w:rsidTr="008E1A51">
        <w:trPr>
          <w:gridBefore w:val="1"/>
          <w:wBefore w:w="142" w:type="dxa"/>
          <w:cantSplit/>
          <w:trHeight w:val="424"/>
        </w:trPr>
        <w:tc>
          <w:tcPr>
            <w:tcW w:w="434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7AFA7F6F" w14:textId="77777777" w:rsidR="00915AD6" w:rsidRPr="00C02CDD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54" w:type="dxa"/>
            <w:gridSpan w:val="2"/>
            <w:shd w:val="clear" w:color="auto" w:fill="FFFFFF" w:themeFill="background1"/>
          </w:tcPr>
          <w:p w14:paraId="76F7C500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C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make myself vomit</w:t>
            </w:r>
          </w:p>
        </w:tc>
        <w:tc>
          <w:tcPr>
            <w:tcW w:w="992" w:type="dxa"/>
            <w:shd w:val="clear" w:color="auto" w:fill="FFFFFF" w:themeFill="background1"/>
          </w:tcPr>
          <w:p w14:paraId="1A4D7E9F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right w:val="nil"/>
            </w:tcBorders>
            <w:shd w:val="clear" w:color="auto" w:fill="FFFFFF" w:themeFill="background1"/>
          </w:tcPr>
          <w:p w14:paraId="29FF69B6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5AD6" w:rsidRPr="00E969CD" w14:paraId="24015E0C" w14:textId="77777777" w:rsidTr="008E1A51">
        <w:trPr>
          <w:gridBefore w:val="1"/>
          <w:wBefore w:w="142" w:type="dxa"/>
          <w:cantSplit/>
          <w:trHeight w:val="398"/>
        </w:trPr>
        <w:tc>
          <w:tcPr>
            <w:tcW w:w="434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566938" w14:textId="77777777" w:rsidR="00915AD6" w:rsidRPr="00045C10" w:rsidRDefault="00915AD6" w:rsidP="007F1B2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665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70F72D9" w14:textId="77777777" w:rsidR="00915AD6" w:rsidRPr="00E969CD" w:rsidRDefault="00915AD6" w:rsidP="007F1B2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5C1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 try to keep my blood sugar high so that I will lose weight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B598B7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B092ED" w14:textId="77777777" w:rsidR="00915AD6" w:rsidRPr="00E969CD" w:rsidRDefault="00915AD6" w:rsidP="007F1B2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381C4EE" w14:textId="77777777" w:rsidR="00915AD6" w:rsidRPr="00E969CD" w:rsidRDefault="00915AD6" w:rsidP="00915A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5D6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45D61">
        <w:rPr>
          <w:rFonts w:ascii="Times New Roman" w:hAnsi="Times New Roman" w:cs="Times New Roman"/>
          <w:sz w:val="24"/>
          <w:szCs w:val="24"/>
          <w:lang w:val="en-US"/>
        </w:rPr>
        <w:t xml:space="preserve">Extraction method: Principal axis factor analysis. Rotation method: </w:t>
      </w:r>
      <w:proofErr w:type="spellStart"/>
      <w:r w:rsidRPr="00645D61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Pr="00645D61">
        <w:rPr>
          <w:rFonts w:ascii="Times New Roman" w:hAnsi="Times New Roman" w:cs="Times New Roman"/>
          <w:sz w:val="24"/>
          <w:szCs w:val="24"/>
          <w:lang w:val="en-US"/>
        </w:rPr>
        <w:t xml:space="preserve"> with Kaiser </w:t>
      </w:r>
      <w:proofErr w:type="spellStart"/>
      <w:r w:rsidRPr="00645D61">
        <w:rPr>
          <w:rFonts w:ascii="Times New Roman" w:hAnsi="Times New Roman" w:cs="Times New Roman"/>
          <w:sz w:val="24"/>
          <w:szCs w:val="24"/>
          <w:lang w:val="en-US"/>
        </w:rPr>
        <w:t>normalisation</w:t>
      </w:r>
      <w:proofErr w:type="spellEnd"/>
      <w:r w:rsidRPr="00645D6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5D61">
        <w:rPr>
          <w:rFonts w:ascii="Times New Roman" w:hAnsi="Times New Roman" w:cs="Times New Roman"/>
          <w:sz w:val="24"/>
          <w:szCs w:val="24"/>
          <w:lang w:val="en-US"/>
        </w:rPr>
        <w:t>The rotation has converged in 5 iterations.</w:t>
      </w:r>
    </w:p>
    <w:p w14:paraId="26FDE965" w14:textId="77777777" w:rsidR="00D331B7" w:rsidRDefault="00D331B7" w:rsidP="00D331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The exploratory factor analysis with </w:t>
      </w:r>
      <w:proofErr w:type="spellStart"/>
      <w:r w:rsidRPr="00E86DE0">
        <w:rPr>
          <w:rFonts w:ascii="Times New Roman" w:hAnsi="Times New Roman" w:cs="Times New Roman"/>
          <w:sz w:val="24"/>
          <w:szCs w:val="24"/>
          <w:lang w:val="en-US"/>
        </w:rPr>
        <w:t>oblimin</w:t>
      </w:r>
      <w:proofErr w:type="spellEnd"/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 rotation suggests a t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-factor-solution with eigenvalues &gt; 1 explaining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>7,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% of the variance. </w:t>
      </w:r>
    </w:p>
    <w:p w14:paraId="75EF9577" w14:textId="77777777" w:rsidR="00D331B7" w:rsidRDefault="00D331B7" w:rsidP="00D331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6DE0">
        <w:rPr>
          <w:rFonts w:ascii="Times New Roman" w:hAnsi="Times New Roman" w:cs="Times New Roman"/>
          <w:sz w:val="24"/>
          <w:szCs w:val="24"/>
          <w:lang w:val="en-US"/>
        </w:rPr>
        <w:lastRenderedPageBreak/>
        <w:t>The KMO value of the t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>-factor solution was 0.87, and the Bartlett test of sphericity reached statistical significance (</w:t>
      </w:r>
      <w:r w:rsidRPr="002B4ADA">
        <w:rPr>
          <w:rFonts w:ascii="Times New Roman" w:hAnsi="Times New Roman" w:cs="Times New Roman"/>
          <w:sz w:val="24"/>
          <w:szCs w:val="24"/>
          <w:shd w:val="clear" w:color="auto" w:fill="FFFFFF"/>
        </w:rPr>
        <w:t>χ</w:t>
      </w:r>
      <w:r w:rsidRPr="00E86DE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² 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3067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DE0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 =45, p &lt; .001). The first factor comprises six items addressing binge eating/loss of control, the second factor consists of two items depicting dieting </w:t>
      </w:r>
      <w:proofErr w:type="spellStart"/>
      <w:r w:rsidRPr="00E86DE0">
        <w:rPr>
          <w:rFonts w:ascii="Times New Roman" w:hAnsi="Times New Roman" w:cs="Times New Roman"/>
          <w:sz w:val="24"/>
          <w:szCs w:val="24"/>
          <w:lang w:val="en-US"/>
        </w:rPr>
        <w:t>behaviou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he items 08 and 09 on compensator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oad 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neithe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two factors.</w:t>
      </w:r>
    </w:p>
    <w:p w14:paraId="707B1993" w14:textId="77777777" w:rsidR="0049304B" w:rsidRDefault="0049304B" w:rsidP="00D331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1B0420" w14:textId="1E32896C" w:rsidR="004054C4" w:rsidRDefault="00A7681F" w:rsidP="00915AD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8E1A51" w:rsidRPr="008E1A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. </w:t>
      </w:r>
      <w:r w:rsidR="004054C4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ter-Item-Correlations</w:t>
      </w:r>
      <w:r w:rsidR="00BE2315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of DEPS-10</w:t>
      </w:r>
    </w:p>
    <w:p w14:paraId="4D7AAA1C" w14:textId="3E589632" w:rsidR="00A77A75" w:rsidRPr="00A77A75" w:rsidRDefault="00A77A75" w:rsidP="00915AD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</w:p>
    <w:tbl>
      <w:tblPr>
        <w:tblStyle w:val="TableGrid"/>
        <w:tblW w:w="90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823"/>
        <w:gridCol w:w="822"/>
        <w:gridCol w:w="822"/>
        <w:gridCol w:w="822"/>
        <w:gridCol w:w="822"/>
        <w:gridCol w:w="822"/>
        <w:gridCol w:w="822"/>
        <w:gridCol w:w="841"/>
        <w:gridCol w:w="841"/>
        <w:gridCol w:w="806"/>
      </w:tblGrid>
      <w:tr w:rsidR="004054C4" w14:paraId="78CC6E32" w14:textId="05AD56AE" w:rsidTr="00BE2315">
        <w:trPr>
          <w:trHeight w:val="307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DF30BD2" w14:textId="77777777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0195780" w14:textId="26DC95A7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73E85AC" w14:textId="7765EA0D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49AC57F" w14:textId="2A33A38C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0973A7B" w14:textId="1A15EF3A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4AB5402" w14:textId="568754D8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BC2839A" w14:textId="20CEB4F8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03F9199" w14:textId="3501410C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11C16E94" w14:textId="233AED46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44BBEEFE" w14:textId="6496B14F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5E30A3B" w14:textId="3688263D" w:rsidR="004054C4" w:rsidRPr="00BE2315" w:rsidRDefault="004054C4" w:rsidP="00915AD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</w:tr>
      <w:tr w:rsidR="004054C4" w14:paraId="4DAEBBF6" w14:textId="520C5C0A" w:rsidTr="00BE2315">
        <w:trPr>
          <w:trHeight w:val="307"/>
        </w:trPr>
        <w:tc>
          <w:tcPr>
            <w:tcW w:w="841" w:type="dxa"/>
            <w:tcBorders>
              <w:top w:val="single" w:sz="4" w:space="0" w:color="auto"/>
            </w:tcBorders>
          </w:tcPr>
          <w:p w14:paraId="640F5473" w14:textId="23089B74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3B27BB2F" w14:textId="3136BBD1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E44DA21" w14:textId="01B00D3B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2711EF2" w14:textId="4CF22CDE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8BD069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6B30FDF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E74B441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E33FE13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6BA6FE49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00761921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F33C6F9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118949E4" w14:textId="4065020B" w:rsidTr="00BE2315">
        <w:trPr>
          <w:trHeight w:val="324"/>
        </w:trPr>
        <w:tc>
          <w:tcPr>
            <w:tcW w:w="841" w:type="dxa"/>
          </w:tcPr>
          <w:p w14:paraId="641524EF" w14:textId="1C406D03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823" w:type="dxa"/>
          </w:tcPr>
          <w:p w14:paraId="1A36D452" w14:textId="67A713F8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</w:t>
            </w:r>
          </w:p>
        </w:tc>
        <w:tc>
          <w:tcPr>
            <w:tcW w:w="822" w:type="dxa"/>
          </w:tcPr>
          <w:p w14:paraId="447C1785" w14:textId="194172A5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</w:tcPr>
          <w:p w14:paraId="679F18F7" w14:textId="59F835F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22" w:type="dxa"/>
          </w:tcPr>
          <w:p w14:paraId="5D8D98C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1C2B6E27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492D8FCE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73F2B02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405D55C3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57AFE24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7E0C33B0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31A7C481" w14:textId="3527E305" w:rsidTr="00BE2315">
        <w:trPr>
          <w:trHeight w:val="307"/>
        </w:trPr>
        <w:tc>
          <w:tcPr>
            <w:tcW w:w="841" w:type="dxa"/>
          </w:tcPr>
          <w:p w14:paraId="324A68C9" w14:textId="6EA2C495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823" w:type="dxa"/>
          </w:tcPr>
          <w:p w14:paraId="6BA2C3A1" w14:textId="55448495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822" w:type="dxa"/>
          </w:tcPr>
          <w:p w14:paraId="5E37E4CF" w14:textId="5DB4B013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  <w:tc>
          <w:tcPr>
            <w:tcW w:w="822" w:type="dxa"/>
          </w:tcPr>
          <w:p w14:paraId="2151B3A4" w14:textId="3483E87F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</w:tcPr>
          <w:p w14:paraId="56655745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08D1D0D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74460C6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3E573AD0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33782497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23208555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563D08DD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1D909538" w14:textId="7E89DC26" w:rsidTr="00BE2315">
        <w:trPr>
          <w:trHeight w:val="307"/>
        </w:trPr>
        <w:tc>
          <w:tcPr>
            <w:tcW w:w="841" w:type="dxa"/>
          </w:tcPr>
          <w:p w14:paraId="0C2A4C4D" w14:textId="755C86AE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823" w:type="dxa"/>
          </w:tcPr>
          <w:p w14:paraId="4DBDEBBB" w14:textId="67CBEEC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  <w:tc>
          <w:tcPr>
            <w:tcW w:w="822" w:type="dxa"/>
          </w:tcPr>
          <w:p w14:paraId="0A0942E6" w14:textId="6AB33278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822" w:type="dxa"/>
          </w:tcPr>
          <w:p w14:paraId="20581C7E" w14:textId="101FC9BD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822" w:type="dxa"/>
          </w:tcPr>
          <w:p w14:paraId="6F49C452" w14:textId="4E27342C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</w:tcPr>
          <w:p w14:paraId="7BFD609E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42707DB7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7093BA1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6E579BD6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32024EA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09CFA428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1C9E2536" w14:textId="7DD939DD" w:rsidTr="00BE2315">
        <w:trPr>
          <w:trHeight w:val="324"/>
        </w:trPr>
        <w:tc>
          <w:tcPr>
            <w:tcW w:w="841" w:type="dxa"/>
          </w:tcPr>
          <w:p w14:paraId="4EB9476E" w14:textId="79A7B978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823" w:type="dxa"/>
          </w:tcPr>
          <w:p w14:paraId="34F628BE" w14:textId="5A76358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822" w:type="dxa"/>
          </w:tcPr>
          <w:p w14:paraId="6285DC6F" w14:textId="566F0A8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22" w:type="dxa"/>
          </w:tcPr>
          <w:p w14:paraId="44667F3E" w14:textId="095E3933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  <w:tc>
          <w:tcPr>
            <w:tcW w:w="822" w:type="dxa"/>
          </w:tcPr>
          <w:p w14:paraId="2B2C3D19" w14:textId="384DB5C8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822" w:type="dxa"/>
          </w:tcPr>
          <w:p w14:paraId="5B30BE2C" w14:textId="5365329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</w:tcPr>
          <w:p w14:paraId="77FC92DF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2" w:type="dxa"/>
          </w:tcPr>
          <w:p w14:paraId="2F9B5CA4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763DBB25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394163C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118DE15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187C9715" w14:textId="0B0AFC29" w:rsidTr="00BE2315">
        <w:trPr>
          <w:trHeight w:val="307"/>
        </w:trPr>
        <w:tc>
          <w:tcPr>
            <w:tcW w:w="841" w:type="dxa"/>
          </w:tcPr>
          <w:p w14:paraId="7A064083" w14:textId="32831EF7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823" w:type="dxa"/>
          </w:tcPr>
          <w:p w14:paraId="5CE5CEC2" w14:textId="25CC20DA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22" w:type="dxa"/>
          </w:tcPr>
          <w:p w14:paraId="7739DB57" w14:textId="206BE92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  <w:tc>
          <w:tcPr>
            <w:tcW w:w="822" w:type="dxa"/>
          </w:tcPr>
          <w:p w14:paraId="01A083E8" w14:textId="1E0886B0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822" w:type="dxa"/>
          </w:tcPr>
          <w:p w14:paraId="05F112F5" w14:textId="37A46908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  <w:tc>
          <w:tcPr>
            <w:tcW w:w="822" w:type="dxa"/>
          </w:tcPr>
          <w:p w14:paraId="0C70F2E9" w14:textId="352C8C53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822" w:type="dxa"/>
          </w:tcPr>
          <w:p w14:paraId="64239291" w14:textId="666BB49B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22" w:type="dxa"/>
          </w:tcPr>
          <w:p w14:paraId="43BAAEE8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6BD4CB5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5D8A2A10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3F7868CB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7D2B4454" w14:textId="0958FA8F" w:rsidTr="00BE2315">
        <w:trPr>
          <w:trHeight w:val="324"/>
        </w:trPr>
        <w:tc>
          <w:tcPr>
            <w:tcW w:w="841" w:type="dxa"/>
          </w:tcPr>
          <w:p w14:paraId="7EBCD059" w14:textId="6B47B2A2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9</w:t>
            </w:r>
          </w:p>
        </w:tc>
        <w:tc>
          <w:tcPr>
            <w:tcW w:w="823" w:type="dxa"/>
          </w:tcPr>
          <w:p w14:paraId="2C91F0BA" w14:textId="373421EB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822" w:type="dxa"/>
          </w:tcPr>
          <w:p w14:paraId="75CCD5ED" w14:textId="452DA83A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822" w:type="dxa"/>
          </w:tcPr>
          <w:p w14:paraId="4E37D471" w14:textId="51824135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  <w:tc>
          <w:tcPr>
            <w:tcW w:w="822" w:type="dxa"/>
          </w:tcPr>
          <w:p w14:paraId="4EDDC9E4" w14:textId="735D97DE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822" w:type="dxa"/>
          </w:tcPr>
          <w:p w14:paraId="2D971DAD" w14:textId="3FCA7D6A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822" w:type="dxa"/>
          </w:tcPr>
          <w:p w14:paraId="195A3444" w14:textId="3FAD60C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822" w:type="dxa"/>
          </w:tcPr>
          <w:p w14:paraId="3493D3F2" w14:textId="16D35E9B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41" w:type="dxa"/>
          </w:tcPr>
          <w:p w14:paraId="2636AA15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1" w:type="dxa"/>
          </w:tcPr>
          <w:p w14:paraId="1A279FD4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3590E604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13F94019" w14:textId="12D4E56C" w:rsidTr="00BE2315">
        <w:trPr>
          <w:trHeight w:val="307"/>
        </w:trPr>
        <w:tc>
          <w:tcPr>
            <w:tcW w:w="841" w:type="dxa"/>
          </w:tcPr>
          <w:p w14:paraId="7FE9532E" w14:textId="389CE6F0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2</w:t>
            </w:r>
          </w:p>
        </w:tc>
        <w:tc>
          <w:tcPr>
            <w:tcW w:w="823" w:type="dxa"/>
          </w:tcPr>
          <w:p w14:paraId="352917E7" w14:textId="7BF5522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</w:p>
        </w:tc>
        <w:tc>
          <w:tcPr>
            <w:tcW w:w="822" w:type="dxa"/>
          </w:tcPr>
          <w:p w14:paraId="0486CD11" w14:textId="25490212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</w:t>
            </w:r>
          </w:p>
        </w:tc>
        <w:tc>
          <w:tcPr>
            <w:tcW w:w="822" w:type="dxa"/>
          </w:tcPr>
          <w:p w14:paraId="4275B7FA" w14:textId="0025993C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822" w:type="dxa"/>
          </w:tcPr>
          <w:p w14:paraId="391FD181" w14:textId="60D38AE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22" w:type="dxa"/>
          </w:tcPr>
          <w:p w14:paraId="14B519FB" w14:textId="25736640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22" w:type="dxa"/>
          </w:tcPr>
          <w:p w14:paraId="02B27D0B" w14:textId="35AD081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822" w:type="dxa"/>
          </w:tcPr>
          <w:p w14:paraId="1473ADB8" w14:textId="0D104914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841" w:type="dxa"/>
          </w:tcPr>
          <w:p w14:paraId="34DC3175" w14:textId="22EBC022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41" w:type="dxa"/>
          </w:tcPr>
          <w:p w14:paraId="7E62162A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6" w:type="dxa"/>
          </w:tcPr>
          <w:p w14:paraId="0C721C08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2507D3AB" w14:textId="10AA1070" w:rsidTr="00BE2315">
        <w:trPr>
          <w:trHeight w:val="307"/>
        </w:trPr>
        <w:tc>
          <w:tcPr>
            <w:tcW w:w="841" w:type="dxa"/>
          </w:tcPr>
          <w:p w14:paraId="5C1CB5DA" w14:textId="76546937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823" w:type="dxa"/>
          </w:tcPr>
          <w:p w14:paraId="547963EE" w14:textId="2BC739B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  <w:tc>
          <w:tcPr>
            <w:tcW w:w="822" w:type="dxa"/>
          </w:tcPr>
          <w:p w14:paraId="4FFB8557" w14:textId="1B0B73AD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</w:p>
        </w:tc>
        <w:tc>
          <w:tcPr>
            <w:tcW w:w="822" w:type="dxa"/>
          </w:tcPr>
          <w:p w14:paraId="7F373950" w14:textId="733600AD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</w:t>
            </w:r>
          </w:p>
        </w:tc>
        <w:tc>
          <w:tcPr>
            <w:tcW w:w="822" w:type="dxa"/>
          </w:tcPr>
          <w:p w14:paraId="049EA2AF" w14:textId="56FE051F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822" w:type="dxa"/>
          </w:tcPr>
          <w:p w14:paraId="54D3C759" w14:textId="2032135F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822" w:type="dxa"/>
          </w:tcPr>
          <w:p w14:paraId="5B938EE0" w14:textId="57C827BE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  <w:tc>
          <w:tcPr>
            <w:tcW w:w="822" w:type="dxa"/>
          </w:tcPr>
          <w:p w14:paraId="46DD16A5" w14:textId="4F5AE2AA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841" w:type="dxa"/>
          </w:tcPr>
          <w:p w14:paraId="2ABA87AB" w14:textId="513CA008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841" w:type="dxa"/>
          </w:tcPr>
          <w:p w14:paraId="50F368C9" w14:textId="36690776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06" w:type="dxa"/>
          </w:tcPr>
          <w:p w14:paraId="67454EA2" w14:textId="7777777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54C4" w14:paraId="0A216EB5" w14:textId="68E694A9" w:rsidTr="00BE2315">
        <w:trPr>
          <w:trHeight w:val="307"/>
        </w:trPr>
        <w:tc>
          <w:tcPr>
            <w:tcW w:w="841" w:type="dxa"/>
          </w:tcPr>
          <w:p w14:paraId="38500922" w14:textId="1F554FA1" w:rsidR="004054C4" w:rsidRPr="00BE2315" w:rsidRDefault="004054C4" w:rsidP="004054C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2315">
              <w:rPr>
                <w:rFonts w:ascii="Times New Roman" w:eastAsia="Times New Roman" w:hAnsi="Times New Roman" w:cs="Times New Roman"/>
                <w:b/>
                <w:bCs/>
                <w:color w:val="1C1D1E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  <w:tc>
          <w:tcPr>
            <w:tcW w:w="823" w:type="dxa"/>
          </w:tcPr>
          <w:p w14:paraId="717B3829" w14:textId="3D432FE2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  <w:tc>
          <w:tcPr>
            <w:tcW w:w="822" w:type="dxa"/>
          </w:tcPr>
          <w:p w14:paraId="1F2682CB" w14:textId="37F87D20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822" w:type="dxa"/>
          </w:tcPr>
          <w:p w14:paraId="23747001" w14:textId="2BFF7B3B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822" w:type="dxa"/>
          </w:tcPr>
          <w:p w14:paraId="44F98A10" w14:textId="4917B715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  <w:tc>
          <w:tcPr>
            <w:tcW w:w="822" w:type="dxa"/>
          </w:tcPr>
          <w:p w14:paraId="34326E64" w14:textId="1D8D8D87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  <w:tc>
          <w:tcPr>
            <w:tcW w:w="822" w:type="dxa"/>
          </w:tcPr>
          <w:p w14:paraId="0DC1BF5C" w14:textId="3E299C15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  <w:tc>
          <w:tcPr>
            <w:tcW w:w="822" w:type="dxa"/>
          </w:tcPr>
          <w:p w14:paraId="5CD6D568" w14:textId="7A25EC29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841" w:type="dxa"/>
          </w:tcPr>
          <w:p w14:paraId="38C5DE55" w14:textId="2F046E50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841" w:type="dxa"/>
          </w:tcPr>
          <w:p w14:paraId="19EF3DC5" w14:textId="7807AE62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E23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06" w:type="dxa"/>
          </w:tcPr>
          <w:p w14:paraId="70E2023D" w14:textId="6AC8260F" w:rsidR="004054C4" w:rsidRDefault="004054C4" w:rsidP="004054C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</w:tbl>
    <w:p w14:paraId="6BEC21C9" w14:textId="7F3FB868" w:rsidR="004054C4" w:rsidRPr="00BE2315" w:rsidRDefault="00BE2315" w:rsidP="00915AD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The item numbering is based on the original scale DEPS-16 to ensure comparability.</w:t>
      </w:r>
    </w:p>
    <w:p w14:paraId="5ADE6885" w14:textId="77777777" w:rsidR="00915AD6" w:rsidRDefault="00915AD6" w:rsidP="00915AD6">
      <w:pPr>
        <w:jc w:val="both"/>
        <w:rPr>
          <w:rFonts w:ascii="Times New Roman" w:hAnsi="Times New Roman" w:cs="Times New Roman"/>
          <w:lang w:val="en-US"/>
        </w:rPr>
      </w:pPr>
    </w:p>
    <w:p w14:paraId="71A94C6B" w14:textId="7E5A50DE" w:rsidR="00D331B7" w:rsidRDefault="00A7681F" w:rsidP="00915AD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3</w:t>
      </w:r>
      <w:r w:rsidR="008E1A51" w:rsidRPr="008E1A51">
        <w:rPr>
          <w:rFonts w:ascii="Times New Roman" w:hAnsi="Times New Roman" w:cs="Times New Roman"/>
          <w:b/>
          <w:bCs/>
          <w:lang w:val="en-US"/>
        </w:rPr>
        <w:t xml:space="preserve">d. </w:t>
      </w:r>
      <w:r w:rsidR="00A30993" w:rsidRPr="008E1A5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Pearson Correlations: DEPS-10 and associated outcomes </w:t>
      </w:r>
    </w:p>
    <w:p w14:paraId="080D986F" w14:textId="39908443" w:rsidR="00A77A75" w:rsidRPr="00A77A75" w:rsidRDefault="00A77A75" w:rsidP="00915AD6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5"/>
        <w:gridCol w:w="2264"/>
        <w:gridCol w:w="1662"/>
      </w:tblGrid>
      <w:tr w:rsidR="00A30993" w14:paraId="1FB78840" w14:textId="77777777" w:rsidTr="00A30993">
        <w:trPr>
          <w:trHeight w:val="472"/>
        </w:trPr>
        <w:tc>
          <w:tcPr>
            <w:tcW w:w="4305" w:type="dxa"/>
            <w:tcBorders>
              <w:left w:val="nil"/>
              <w:bottom w:val="single" w:sz="4" w:space="0" w:color="auto"/>
              <w:right w:val="nil"/>
            </w:tcBorders>
          </w:tcPr>
          <w:p w14:paraId="0DF9E73F" w14:textId="77777777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</w:tcPr>
          <w:p w14:paraId="472906E5" w14:textId="77777777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DEPS-10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0BFA6313" w14:textId="77777777" w:rsidR="00A30993" w:rsidRPr="00286B15" w:rsidRDefault="00A30993" w:rsidP="00934525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286B15">
              <w:rPr>
                <w:rFonts w:ascii="Times New Roman" w:eastAsia="Times New Roman" w:hAnsi="Times New Roman" w:cs="Times New Roman"/>
                <w:i/>
                <w:iCs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p</w:t>
            </w:r>
          </w:p>
        </w:tc>
      </w:tr>
      <w:tr w:rsidR="00A30993" w14:paraId="529D9549" w14:textId="77777777" w:rsidTr="00A30993">
        <w:trPr>
          <w:trHeight w:val="359"/>
        </w:trPr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0CEB9" w14:textId="5D264632" w:rsidR="00A30993" w:rsidRDefault="00A30993" w:rsidP="00A30993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PAID sum scor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776C2" w14:textId="08243E64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.42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3CB5D" w14:textId="162D54E6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&lt;.001</w:t>
            </w:r>
          </w:p>
        </w:tc>
      </w:tr>
      <w:tr w:rsidR="00A30993" w14:paraId="39177DB0" w14:textId="77777777" w:rsidTr="00A30993">
        <w:trPr>
          <w:trHeight w:val="498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14:paraId="104FAFC8" w14:textId="77777777" w:rsidR="00A30993" w:rsidRDefault="00A30993" w:rsidP="00A30993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Food-related problems (PAID)</w:t>
            </w:r>
          </w:p>
          <w:p w14:paraId="0274FDF2" w14:textId="0FAB2690" w:rsidR="00A30993" w:rsidRDefault="00A30993" w:rsidP="00A30993">
            <w:pP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D3EDA05" w14:textId="59EBD56D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.4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F3ED8FF" w14:textId="10B577E9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&lt;.001</w:t>
            </w:r>
          </w:p>
        </w:tc>
      </w:tr>
      <w:tr w:rsidR="00A30993" w14:paraId="42EEAE0A" w14:textId="77777777" w:rsidTr="00660B96">
        <w:trPr>
          <w:trHeight w:val="472"/>
        </w:trPr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</w:tcPr>
          <w:p w14:paraId="16FC9BF8" w14:textId="0F5C6012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BMI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3F83CC0" w14:textId="685E0F6B" w:rsidR="00A30993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.3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53F92C8" w14:textId="194DF970" w:rsidR="00660B96" w:rsidRDefault="00A30993" w:rsidP="00934525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&lt;.001</w:t>
            </w:r>
          </w:p>
        </w:tc>
      </w:tr>
      <w:tr w:rsidR="00660B96" w14:paraId="328FBAE9" w14:textId="77777777" w:rsidTr="00A30993">
        <w:trPr>
          <w:trHeight w:val="472"/>
        </w:trPr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208B8" w14:textId="17F271FC" w:rsidR="00660B96" w:rsidRDefault="00660B96" w:rsidP="00660B96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HbA1c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56146" w14:textId="4B0B9BA0" w:rsidR="00660B96" w:rsidRDefault="00660B96" w:rsidP="00660B96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.25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7986" w14:textId="175E231E" w:rsidR="00660B96" w:rsidRDefault="00660B96" w:rsidP="00660B96">
            <w:pPr>
              <w:jc w:val="both"/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kern w:val="0"/>
                <w:sz w:val="24"/>
                <w:szCs w:val="24"/>
                <w:lang w:val="en-US" w:eastAsia="de-DE"/>
                <w14:ligatures w14:val="none"/>
              </w:rPr>
              <w:t>&lt;.001</w:t>
            </w:r>
          </w:p>
        </w:tc>
      </w:tr>
    </w:tbl>
    <w:p w14:paraId="323CE430" w14:textId="38B57639" w:rsidR="00D331B7" w:rsidRDefault="00A30993" w:rsidP="00915AD6">
      <w:pPr>
        <w:jc w:val="both"/>
        <w:rPr>
          <w:rFonts w:ascii="Times New Roman" w:hAnsi="Times New Roman" w:cs="Times New Roman"/>
          <w:lang w:val="en-US"/>
        </w:rPr>
      </w:pPr>
      <w:r w:rsidRPr="004054C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PAID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blem Area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abetes Scale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MI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ody-mass-index</w:t>
      </w:r>
      <w:r w:rsidR="00C0554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60B96" w:rsidRPr="00660B96">
        <w:rPr>
          <w:rFonts w:ascii="Times New Roman" w:hAnsi="Times New Roman" w:cs="Times New Roman"/>
        </w:rPr>
        <w:t xml:space="preserve"> </w:t>
      </w:r>
      <w:r w:rsidR="00660B96" w:rsidRPr="00D331B7">
        <w:rPr>
          <w:rFonts w:ascii="Times New Roman" w:hAnsi="Times New Roman" w:cs="Times New Roman"/>
        </w:rPr>
        <w:t>HbA1c</w:t>
      </w:r>
      <w:r w:rsidR="00C05546">
        <w:rPr>
          <w:rFonts w:ascii="Times New Roman" w:hAnsi="Times New Roman" w:cs="Times New Roman"/>
        </w:rPr>
        <w:t>,</w:t>
      </w:r>
      <w:r w:rsidR="00660B96" w:rsidRPr="00D331B7">
        <w:rPr>
          <w:rFonts w:ascii="Times New Roman" w:hAnsi="Times New Roman" w:cs="Times New Roman"/>
        </w:rPr>
        <w:t xml:space="preserve"> haemoglobin A1c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337FEB" w14:textId="4F5526D5" w:rsidR="00A30993" w:rsidRDefault="00A30993" w:rsidP="00A309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Highly significant correlations between the DEPS-10 and </w:t>
      </w:r>
      <w:r w:rsidR="006C2E27">
        <w:rPr>
          <w:rFonts w:ascii="Times New Roman" w:hAnsi="Times New Roman" w:cs="Times New Roman"/>
          <w:sz w:val="24"/>
          <w:szCs w:val="24"/>
          <w:lang w:val="en-US"/>
        </w:rPr>
        <w:t xml:space="preserve">PAID </w:t>
      </w:r>
      <w:r w:rsidR="00371474">
        <w:rPr>
          <w:rFonts w:ascii="Times New Roman" w:hAnsi="Times New Roman" w:cs="Times New Roman"/>
          <w:sz w:val="24"/>
          <w:szCs w:val="24"/>
          <w:lang w:val="en-US"/>
        </w:rPr>
        <w:t xml:space="preserve">as well as BMI and </w:t>
      </w:r>
      <w:r w:rsidR="00660B96">
        <w:rPr>
          <w:rFonts w:ascii="Times New Roman" w:hAnsi="Times New Roman" w:cs="Times New Roman"/>
          <w:sz w:val="24"/>
          <w:szCs w:val="24"/>
          <w:lang w:val="en-US"/>
        </w:rPr>
        <w:t>HbA1c</w:t>
      </w:r>
      <w:r w:rsidRPr="00E86DE0">
        <w:rPr>
          <w:rFonts w:ascii="Times New Roman" w:hAnsi="Times New Roman" w:cs="Times New Roman"/>
          <w:sz w:val="24"/>
          <w:szCs w:val="24"/>
          <w:lang w:val="en-US"/>
        </w:rPr>
        <w:t xml:space="preserve"> indicate good construct validity of the scale.</w:t>
      </w:r>
    </w:p>
    <w:p w14:paraId="03334BC0" w14:textId="77777777" w:rsidR="00E52660" w:rsidRDefault="00E52660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71202A1" w14:textId="77777777" w:rsidR="00E52660" w:rsidRDefault="00E52660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5ADCA4C" w14:textId="77777777" w:rsidR="004149E2" w:rsidRDefault="004149E2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9CB7FB1" w14:textId="77777777" w:rsidR="004149E2" w:rsidRDefault="004149E2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1FB4D4A" w14:textId="77777777" w:rsidR="004149E2" w:rsidRDefault="004149E2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E859A36" w14:textId="61EDB3A7" w:rsidR="008E1A51" w:rsidRDefault="00660B96" w:rsidP="00A77A75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3e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 DEPS-10≤15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vs. 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PS-10≥15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: </w:t>
      </w:r>
      <w:r w:rsidR="008E1A51" w:rsidRPr="008E1A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lycaemic and mental health outcomes </w:t>
      </w:r>
    </w:p>
    <w:p w14:paraId="4679F0CB" w14:textId="3708BB51" w:rsidR="008E1A51" w:rsidRDefault="00A77A75" w:rsidP="008E1A51">
      <w:pPr>
        <w:rPr>
          <w:rFonts w:ascii="Times New Roman" w:hAnsi="Times New Roman" w:cs="Times New Roman"/>
          <w:sz w:val="20"/>
          <w:szCs w:val="20"/>
        </w:rPr>
      </w:pPr>
      <w:bookmarkStart w:id="3" w:name="_Hlk182560827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8</w:t>
      </w:r>
    </w:p>
    <w:bookmarkEnd w:id="3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870"/>
        <w:gridCol w:w="2196"/>
        <w:gridCol w:w="2075"/>
        <w:gridCol w:w="798"/>
        <w:gridCol w:w="636"/>
      </w:tblGrid>
      <w:tr w:rsidR="008E1A51" w:rsidRPr="002B4ADA" w14:paraId="67872D50" w14:textId="77777777" w:rsidTr="00333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4F177A28" w14:textId="77777777" w:rsidR="008E1A51" w:rsidRPr="002B4ADA" w:rsidRDefault="008E1A51" w:rsidP="003338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52B62546" w14:textId="77777777" w:rsidR="008E1A51" w:rsidRDefault="008E1A51" w:rsidP="0033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S-10</w:t>
            </w:r>
            <w:r>
              <w:rPr>
                <w:rFonts w:asciiTheme="majorEastAsia" w:hAnsiTheme="majorEastAsia" w:cstheme="majorEastAsia" w:hint="eastAsia"/>
              </w:rPr>
              <w:t>≤</w:t>
            </w:r>
            <w:r>
              <w:rPr>
                <w:rFonts w:asciiTheme="majorEastAsia" w:hAnsiTheme="majorEastAsia" w:cstheme="majorEastAsia"/>
              </w:rPr>
              <w:t>15</w:t>
            </w:r>
            <w:r>
              <w:rPr>
                <w:rFonts w:asciiTheme="majorEastAsia" w:hAnsiTheme="majorEastAsia" w:cstheme="majorEastAsia"/>
              </w:rPr>
              <w:br/>
              <w:t>(n=572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0C0D8FB" w14:textId="77777777" w:rsidR="008E1A51" w:rsidRDefault="008E1A51" w:rsidP="0033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i w:val="0"/>
                <w:iCs w:val="0"/>
              </w:rPr>
            </w:pPr>
            <w:r>
              <w:rPr>
                <w:rFonts w:ascii="Times New Roman" w:hAnsi="Times New Roman" w:cs="Times New Roman"/>
              </w:rPr>
              <w:t>DEPS-10</w:t>
            </w:r>
            <w:r>
              <w:rPr>
                <w:rFonts w:asciiTheme="majorEastAsia" w:hAnsiTheme="majorEastAsia" w:cstheme="majorEastAsia" w:hint="eastAsia"/>
              </w:rPr>
              <w:t>≥</w:t>
            </w:r>
            <w:r>
              <w:rPr>
                <w:rFonts w:asciiTheme="majorEastAsia" w:hAnsiTheme="majorEastAsia" w:cstheme="majorEastAsia"/>
              </w:rPr>
              <w:t>15</w:t>
            </w:r>
          </w:p>
          <w:p w14:paraId="7150D3E5" w14:textId="77777777" w:rsidR="008E1A51" w:rsidRPr="00A32763" w:rsidRDefault="008E1A51" w:rsidP="0033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hAnsiTheme="majorEastAsia" w:cstheme="majorEastAsia"/>
                <w:i w:val="0"/>
                <w:iCs w:val="0"/>
              </w:rPr>
            </w:pPr>
            <w:r>
              <w:rPr>
                <w:rFonts w:asciiTheme="majorEastAsia" w:hAnsiTheme="majorEastAsia" w:cstheme="majorEastAsia"/>
              </w:rPr>
              <w:t>(n=107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DF9AB" w14:textId="77777777" w:rsidR="008E1A51" w:rsidRDefault="008E1A51" w:rsidP="0033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FEA2B" w14:textId="77777777" w:rsidR="008E1A51" w:rsidRDefault="008E1A51" w:rsidP="003338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8E1A51" w:rsidRPr="002B4ADA" w14:paraId="3B817695" w14:textId="77777777" w:rsidTr="003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47E25105" w14:textId="77777777" w:rsidR="008E1A51" w:rsidRPr="002B4ADA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MI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</w:tcPr>
          <w:p w14:paraId="504B096D" w14:textId="77777777" w:rsidR="008E1A51" w:rsidRPr="002B4ADA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±5.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9B587EA" w14:textId="77777777" w:rsidR="008E1A51" w:rsidRPr="002B4ADA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±6.9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</w:tcPr>
          <w:p w14:paraId="742C1CBB" w14:textId="77777777" w:rsidR="008E1A51" w:rsidRPr="00A35A8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</w:tcPr>
          <w:p w14:paraId="5B573462" w14:textId="77777777" w:rsidR="008E1A51" w:rsidRPr="00A3276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276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E1A51" w:rsidRPr="002B4ADA" w14:paraId="01F15872" w14:textId="77777777" w:rsidTr="00333852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right w:val="none" w:sz="0" w:space="0" w:color="auto"/>
            </w:tcBorders>
            <w:shd w:val="clear" w:color="auto" w:fill="auto"/>
          </w:tcPr>
          <w:p w14:paraId="70AF09F1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 w:rsidRPr="002B4AD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AID</w:t>
            </w:r>
          </w:p>
          <w:p w14:paraId="061D5E43" w14:textId="77777777" w:rsidR="008E1A51" w:rsidRPr="001344BE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HQ-9</w:t>
            </w:r>
          </w:p>
          <w:p w14:paraId="2FB5DF9F" w14:textId="77777777" w:rsidR="008E1A51" w:rsidRPr="002B4ADA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AD-7</w:t>
            </w:r>
          </w:p>
          <w:p w14:paraId="6F50A1D6" w14:textId="77777777" w:rsidR="008E1A51" w:rsidRPr="002B4ADA" w:rsidRDefault="008E1A51" w:rsidP="0033385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96" w:type="dxa"/>
            <w:shd w:val="clear" w:color="auto" w:fill="auto"/>
          </w:tcPr>
          <w:p w14:paraId="035D8F19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7476B67" w14:textId="77777777" w:rsidR="008E1A51" w:rsidRPr="008D34A0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±17.2</w:t>
            </w:r>
          </w:p>
          <w:p w14:paraId="49F02689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±4.6</w:t>
            </w:r>
          </w:p>
          <w:p w14:paraId="1D0320A0" w14:textId="77777777" w:rsidR="008E1A51" w:rsidRPr="002B4ADA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±4.3</w:t>
            </w:r>
          </w:p>
        </w:tc>
        <w:tc>
          <w:tcPr>
            <w:tcW w:w="2075" w:type="dxa"/>
            <w:tcBorders>
              <w:left w:val="nil"/>
            </w:tcBorders>
            <w:shd w:val="clear" w:color="auto" w:fill="auto"/>
          </w:tcPr>
          <w:p w14:paraId="1C075F36" w14:textId="77777777" w:rsidR="008E1A51" w:rsidRPr="00BD035A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1DC6039" w14:textId="77777777" w:rsidR="008E1A51" w:rsidRPr="00471126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1 </w:t>
            </w:r>
          </w:p>
          <w:p w14:paraId="5E646118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±5.4</w:t>
            </w:r>
          </w:p>
          <w:p w14:paraId="4BEDAF42" w14:textId="77777777" w:rsidR="008E1A51" w:rsidRPr="002B4ADA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±5.0 </w:t>
            </w:r>
          </w:p>
        </w:tc>
        <w:tc>
          <w:tcPr>
            <w:tcW w:w="798" w:type="dxa"/>
            <w:shd w:val="clear" w:color="auto" w:fill="auto"/>
          </w:tcPr>
          <w:p w14:paraId="78695323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BA74F96" w14:textId="77777777" w:rsidR="008E1A51" w:rsidRPr="00BD035A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&lt;.00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&lt;.001</w:t>
            </w:r>
          </w:p>
        </w:tc>
        <w:tc>
          <w:tcPr>
            <w:tcW w:w="636" w:type="dxa"/>
            <w:shd w:val="clear" w:color="auto" w:fill="auto"/>
          </w:tcPr>
          <w:p w14:paraId="5CA520A8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E2ADEA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2763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2436BE87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276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633816AF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27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79CB2903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1A51" w:rsidRPr="002B4ADA" w14:paraId="0CECF070" w14:textId="77777777" w:rsidTr="003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right w:val="none" w:sz="0" w:space="0" w:color="auto"/>
            </w:tcBorders>
            <w:shd w:val="clear" w:color="auto" w:fill="auto"/>
          </w:tcPr>
          <w:p w14:paraId="22DAC6BC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  <w:p w14:paraId="3E06F26A" w14:textId="372DB812" w:rsidR="008E1A51" w:rsidRPr="00CB1772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Any depressive </w:t>
            </w:r>
            <w:proofErr w:type="spellStart"/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pisode</w:t>
            </w:r>
            <w:r w:rsidR="00C0554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</w:p>
          <w:p w14:paraId="2B8EAE5E" w14:textId="00DDC146" w:rsidR="008E1A51" w:rsidRPr="00CB1772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Diabetes complications</w:t>
            </w: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 xml:space="preserve"> </w:t>
            </w:r>
            <w:r w:rsidR="00C0554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96" w:type="dxa"/>
            <w:shd w:val="clear" w:color="auto" w:fill="auto"/>
          </w:tcPr>
          <w:p w14:paraId="1BC4082B" w14:textId="77777777" w:rsidR="008E1A51" w:rsidRPr="00664D4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A7A200E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0%)</w:t>
            </w:r>
          </w:p>
          <w:p w14:paraId="4A2C8909" w14:textId="77777777" w:rsidR="008E1A51" w:rsidRPr="002B4ADA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 (52.7%)</w:t>
            </w:r>
          </w:p>
        </w:tc>
        <w:tc>
          <w:tcPr>
            <w:tcW w:w="2075" w:type="dxa"/>
            <w:tcBorders>
              <w:left w:val="nil"/>
            </w:tcBorders>
            <w:shd w:val="clear" w:color="auto" w:fill="auto"/>
          </w:tcPr>
          <w:p w14:paraId="2991F0D8" w14:textId="77777777" w:rsidR="008E1A51" w:rsidRPr="00664D4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ED14863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2%)</w:t>
            </w:r>
          </w:p>
          <w:p w14:paraId="1DD2E777" w14:textId="77777777" w:rsidR="008E1A51" w:rsidRPr="00A87ABE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49.5%)</w:t>
            </w:r>
          </w:p>
        </w:tc>
        <w:tc>
          <w:tcPr>
            <w:tcW w:w="798" w:type="dxa"/>
            <w:shd w:val="clear" w:color="auto" w:fill="auto"/>
          </w:tcPr>
          <w:p w14:paraId="3F06907B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  <w:p w14:paraId="79E186C3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  <w:p w14:paraId="5BFBDD00" w14:textId="77777777" w:rsidR="008E1A51" w:rsidRPr="00664D4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9962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43</w:t>
            </w:r>
          </w:p>
        </w:tc>
        <w:tc>
          <w:tcPr>
            <w:tcW w:w="636" w:type="dxa"/>
            <w:shd w:val="clear" w:color="auto" w:fill="auto"/>
          </w:tcPr>
          <w:p w14:paraId="685A3412" w14:textId="77777777" w:rsidR="008E1A51" w:rsidRPr="00A3276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8C8608" w14:textId="77777777" w:rsidR="008E1A51" w:rsidRPr="0099625B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625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14FEC58A" w14:textId="77777777" w:rsidR="008E1A51" w:rsidRPr="00A3276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9625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E1A51" w:rsidRPr="002B4ADA" w14:paraId="67037414" w14:textId="77777777" w:rsidTr="00C05546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8D0C017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7B663687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emic outcomes</w:t>
            </w:r>
          </w:p>
          <w:p w14:paraId="1B46C2C5" w14:textId="77777777" w:rsidR="008E1A51" w:rsidRPr="002B4ADA" w:rsidRDefault="008E1A51" w:rsidP="0033385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bA1c (mmol)</w:t>
            </w:r>
          </w:p>
          <w:p w14:paraId="25586B03" w14:textId="6164AD24" w:rsidR="008E1A51" w:rsidRPr="00DC454B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6A7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%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</w:tcPr>
          <w:p w14:paraId="4C0E1EE4" w14:textId="77777777" w:rsidR="008E1A51" w:rsidRPr="00A35A8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4C3F1A2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9C7C3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±14</w:t>
            </w:r>
          </w:p>
          <w:p w14:paraId="041183F9" w14:textId="77777777" w:rsidR="008E1A51" w:rsidRPr="00755C1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3±1.3)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F008BF3" w14:textId="77777777" w:rsidR="008E1A51" w:rsidRPr="00A35A8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305AE5D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FEEB65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±22 </w:t>
            </w:r>
          </w:p>
          <w:p w14:paraId="0D9951B8" w14:textId="77777777" w:rsidR="008E1A51" w:rsidRPr="00755C1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8.1±1.8) 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</w:tcPr>
          <w:p w14:paraId="4DE0B305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040A2FA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F0D8B63" w14:textId="6E5335E3" w:rsidR="008E1A51" w:rsidRPr="00755C1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.001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</w:tcPr>
          <w:p w14:paraId="45A9552B" w14:textId="77777777" w:rsidR="008E1A51" w:rsidRPr="00A32763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35245F" w14:textId="77777777" w:rsidR="008E1A51" w:rsidRDefault="008E1A51" w:rsidP="00333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CE755" w14:textId="09473051" w:rsidR="008E1A51" w:rsidRPr="00A32763" w:rsidRDefault="008E1A51" w:rsidP="00DC45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276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E1A51" w:rsidRPr="002B4ADA" w14:paraId="72AAC0D7" w14:textId="77777777" w:rsidTr="00333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A89190E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ample (</w:t>
            </w:r>
            <w:r>
              <w:rPr>
                <w:rFonts w:ascii="Times New Roman" w:hAnsi="Times New Roman" w:cs="Times New Roman"/>
              </w:rPr>
              <w:t>n=350)</w:t>
            </w:r>
          </w:p>
          <w:p w14:paraId="4892F63E" w14:textId="77777777" w:rsidR="008E1A51" w:rsidRPr="00A32763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ime-in-range (%)</w:t>
            </w:r>
          </w:p>
          <w:p w14:paraId="48FD7F4A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ime above 180mg/d (%)</w:t>
            </w:r>
          </w:p>
          <w:p w14:paraId="400920C2" w14:textId="77777777" w:rsidR="008E1A51" w:rsidRDefault="008E1A51" w:rsidP="00333852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Glucose CV (%)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A9B60" w14:textId="77777777" w:rsidR="008E1A51" w:rsidRPr="002053DF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</w:t>
            </w:r>
            <w:r w:rsidRPr="002053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=30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  <w:p w14:paraId="1867971B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8±1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27.4±16.5</w:t>
            </w:r>
          </w:p>
          <w:p w14:paraId="591CA97E" w14:textId="77777777" w:rsidR="008E1A51" w:rsidRPr="00A35A8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±7.8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B9F39F0" w14:textId="77777777" w:rsidR="008E1A51" w:rsidRPr="002053DF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n=46)</w:t>
            </w:r>
          </w:p>
          <w:p w14:paraId="667E8CFE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0±21.1</w:t>
            </w:r>
          </w:p>
          <w:p w14:paraId="1FF3E031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±20.7</w:t>
            </w:r>
          </w:p>
          <w:p w14:paraId="69EC6B33" w14:textId="77777777" w:rsidR="008E1A51" w:rsidRPr="00A35A8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±9.0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97498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A5AC8BC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6</w:t>
            </w:r>
          </w:p>
          <w:p w14:paraId="57D37BC8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 .05</w:t>
            </w:r>
          </w:p>
          <w:p w14:paraId="67409D4B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50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F26D4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17206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36E0364F" w14:textId="77777777" w:rsidR="008E1A51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  <w:p w14:paraId="52903E5A" w14:textId="77777777" w:rsidR="008E1A51" w:rsidRPr="00A3276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  <w:p w14:paraId="02B4F1BE" w14:textId="77777777" w:rsidR="008E1A51" w:rsidRPr="00A32763" w:rsidRDefault="008E1A51" w:rsidP="003338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9190DA" w14:textId="08E7690F" w:rsidR="006A0424" w:rsidRDefault="008E1A51">
      <w:pPr>
        <w:rPr>
          <w:rFonts w:ascii="Times New Roman" w:hAnsi="Times New Roman" w:cs="Times New Roman"/>
        </w:rPr>
      </w:pPr>
      <w:r w:rsidRPr="00FA4A26">
        <w:rPr>
          <w:rFonts w:ascii="Times New Roman" w:hAnsi="Times New Roman" w:cs="Times New Roman"/>
          <w:i/>
          <w:iCs/>
        </w:rPr>
        <w:t xml:space="preserve">Note. </w:t>
      </w:r>
      <w:r w:rsidRPr="00FA4A26">
        <w:rPr>
          <w:rFonts w:ascii="Times New Roman" w:hAnsi="Times New Roman" w:cs="Times New Roman"/>
        </w:rPr>
        <w:t>BMI</w:t>
      </w:r>
      <w:r w:rsidR="00C05546">
        <w:rPr>
          <w:rFonts w:ascii="Times New Roman" w:hAnsi="Times New Roman" w:cs="Times New Roman"/>
        </w:rPr>
        <w:t>,</w:t>
      </w:r>
      <w:r w:rsidRPr="00FA4A26">
        <w:rPr>
          <w:rFonts w:ascii="Times New Roman" w:hAnsi="Times New Roman" w:cs="Times New Roman"/>
        </w:rPr>
        <w:t xml:space="preserve"> body-mass-index</w:t>
      </w:r>
      <w:r w:rsidR="00C05546">
        <w:rPr>
          <w:rFonts w:ascii="Times New Roman" w:hAnsi="Times New Roman" w:cs="Times New Roman"/>
        </w:rPr>
        <w:t>;</w:t>
      </w:r>
      <w:r w:rsidRPr="00FA4A26">
        <w:rPr>
          <w:rFonts w:ascii="Times New Roman" w:hAnsi="Times New Roman" w:cs="Times New Roman"/>
        </w:rPr>
        <w:t xml:space="preserve"> PAID</w:t>
      </w:r>
      <w:r w:rsidR="00C05546">
        <w:rPr>
          <w:rFonts w:ascii="Times New Roman" w:hAnsi="Times New Roman" w:cs="Times New Roman"/>
        </w:rPr>
        <w:t>,</w:t>
      </w:r>
      <w:r w:rsidRPr="00FA4A26">
        <w:rPr>
          <w:rFonts w:ascii="Times New Roman" w:hAnsi="Times New Roman" w:cs="Times New Roman"/>
        </w:rPr>
        <w:t xml:space="preserve"> Problem Areas in Diabetes</w:t>
      </w:r>
      <w:r w:rsidR="00C05546">
        <w:rPr>
          <w:rFonts w:ascii="Times New Roman" w:hAnsi="Times New Roman" w:cs="Times New Roman"/>
        </w:rPr>
        <w:t>;</w:t>
      </w:r>
      <w:r w:rsidRPr="00FA4A26">
        <w:rPr>
          <w:rFonts w:ascii="Times New Roman" w:hAnsi="Times New Roman" w:cs="Times New Roman"/>
        </w:rPr>
        <w:t xml:space="preserve"> PHQ-9</w:t>
      </w:r>
      <w:r w:rsidR="00C05546">
        <w:rPr>
          <w:rFonts w:ascii="Times New Roman" w:hAnsi="Times New Roman" w:cs="Times New Roman"/>
        </w:rPr>
        <w:t>,</w:t>
      </w:r>
      <w:r w:rsidRPr="00FA4A26">
        <w:rPr>
          <w:rFonts w:ascii="Times New Roman" w:hAnsi="Times New Roman" w:cs="Times New Roman"/>
        </w:rPr>
        <w:t xml:space="preserve"> Patient Health Questionnaire-9; GAD-7</w:t>
      </w:r>
      <w:r w:rsidR="00C05546">
        <w:rPr>
          <w:rFonts w:ascii="Times New Roman" w:hAnsi="Times New Roman" w:cs="Times New Roman"/>
        </w:rPr>
        <w:t>,</w:t>
      </w:r>
      <w:r w:rsidRPr="00FA4A26">
        <w:rPr>
          <w:rFonts w:ascii="Times New Roman" w:hAnsi="Times New Roman" w:cs="Times New Roman"/>
        </w:rPr>
        <w:t xml:space="preserve"> General Anxiety Disorder-7</w:t>
      </w:r>
      <w:r w:rsidR="00C05546">
        <w:rPr>
          <w:rFonts w:ascii="Times New Roman" w:hAnsi="Times New Roman" w:cs="Times New Roman"/>
        </w:rPr>
        <w:t>;</w:t>
      </w:r>
      <w:r w:rsidRPr="00FA4A26">
        <w:rPr>
          <w:rFonts w:ascii="Times New Roman" w:hAnsi="Times New Roman" w:cs="Times New Roman"/>
        </w:rPr>
        <w:t xml:space="preserve"> d</w:t>
      </w:r>
      <w:r w:rsidR="00C05546">
        <w:rPr>
          <w:rFonts w:ascii="Times New Roman" w:hAnsi="Times New Roman" w:cs="Times New Roman"/>
        </w:rPr>
        <w:t>,</w:t>
      </w:r>
      <w:r w:rsidRPr="00FA4A26">
        <w:rPr>
          <w:rFonts w:ascii="Times New Roman" w:hAnsi="Times New Roman" w:cs="Times New Roman"/>
        </w:rPr>
        <w:t xml:space="preserve"> Cohen’s d. Mann-Whitney U-tests were conducted for all interval-scaled variables and </w:t>
      </w:r>
      <w:r w:rsidRPr="00FA4A26">
        <w:rPr>
          <w:rFonts w:ascii="Times New Roman" w:hAnsi="Times New Roman" w:cs="Times New Roman"/>
          <w:color w:val="000000" w:themeColor="text1"/>
          <w:shd w:val="clear" w:color="auto" w:fill="FFFFFF"/>
        </w:rPr>
        <w:t>χ²-tests for dichotomic variables (depressive episode and diabetes complications).</w:t>
      </w:r>
      <w:r w:rsidRPr="00FA4A26">
        <w:rPr>
          <w:rFonts w:ascii="Times New Roman" w:hAnsi="Times New Roman" w:cs="Times New Roman"/>
          <w:vertAlign w:val="superscript"/>
        </w:rPr>
        <w:br/>
      </w:r>
      <w:proofErr w:type="spellStart"/>
      <w:r w:rsidR="00C05546">
        <w:rPr>
          <w:rFonts w:ascii="Times New Roman" w:hAnsi="Times New Roman" w:cs="Times New Roman"/>
          <w:vertAlign w:val="superscript"/>
        </w:rPr>
        <w:t>a</w:t>
      </w:r>
      <w:r w:rsidR="00C05546">
        <w:rPr>
          <w:rFonts w:ascii="Times New Roman" w:hAnsi="Times New Roman" w:cs="Times New Roman"/>
        </w:rPr>
        <w:t>including</w:t>
      </w:r>
      <w:proofErr w:type="spellEnd"/>
      <w:r w:rsidR="00C05546" w:rsidRPr="00784D71">
        <w:rPr>
          <w:rFonts w:ascii="Times New Roman" w:hAnsi="Times New Roman" w:cs="Times New Roman"/>
        </w:rPr>
        <w:t xml:space="preserve"> </w:t>
      </w:r>
      <w:r w:rsidR="00C05546">
        <w:rPr>
          <w:rFonts w:ascii="Times New Roman" w:hAnsi="Times New Roman" w:cs="Times New Roman"/>
        </w:rPr>
        <w:t>any form of depression or dysthymia</w:t>
      </w:r>
      <w:r w:rsidR="00C05546">
        <w:rPr>
          <w:rFonts w:ascii="Times New Roman" w:hAnsi="Times New Roman" w:cs="Times New Roman"/>
        </w:rPr>
        <w:br/>
      </w:r>
      <w:proofErr w:type="spellStart"/>
      <w:r w:rsidR="00C05546">
        <w:rPr>
          <w:rFonts w:ascii="Times New Roman" w:hAnsi="Times New Roman" w:cs="Times New Roman"/>
          <w:vertAlign w:val="superscript"/>
        </w:rPr>
        <w:t>b</w:t>
      </w:r>
      <w:r w:rsidR="00C05546">
        <w:rPr>
          <w:rFonts w:ascii="Times New Roman" w:hAnsi="Times New Roman" w:cs="Times New Roman"/>
        </w:rPr>
        <w:t>including</w:t>
      </w:r>
      <w:proofErr w:type="spellEnd"/>
      <w:r w:rsidR="00C05546" w:rsidRPr="00784D71">
        <w:rPr>
          <w:rFonts w:ascii="Times New Roman" w:hAnsi="Times New Roman" w:cs="Times New Roman"/>
        </w:rPr>
        <w:t xml:space="preserve"> retinopathy, nephropathy, polyneuropathy and diabetic foot syndrome</w:t>
      </w:r>
    </w:p>
    <w:p w14:paraId="35D00E79" w14:textId="77777777" w:rsidR="00660B96" w:rsidRDefault="00660B96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7225E61F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42339DCF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36AFABFC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3588D8AE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4DC661B6" w14:textId="77777777" w:rsidR="004149E2" w:rsidRDefault="004149E2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54A97E8F" w14:textId="77777777" w:rsidR="004149E2" w:rsidRDefault="004149E2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2DD2070F" w14:textId="77777777" w:rsidR="004149E2" w:rsidRDefault="004149E2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7850099F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3499DF4F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2629BCC3" w14:textId="77777777" w:rsidR="00C05546" w:rsidRDefault="00C05546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6087D686" w14:textId="77777777" w:rsidR="00673F84" w:rsidRDefault="00673F84" w:rsidP="00660B96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01C0FECE" w14:textId="2E90A5C2" w:rsidR="005F1C5B" w:rsidRDefault="00660B96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60B96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3f. </w:t>
      </w:r>
      <w:r w:rsidR="005F1C5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OC-Curves: DEPS-10 and DEPS-R: Participants with and without rapid-acting insulin treatment </w:t>
      </w:r>
    </w:p>
    <w:p w14:paraId="23A9C5A8" w14:textId="541BCFF6" w:rsidR="005F1C5B" w:rsidRDefault="005F1C5B" w:rsidP="00660B9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5F1C5B">
        <w:rPr>
          <w:rFonts w:ascii="Times New Roman" w:hAnsi="Times New Roman" w:cs="Times New Roman"/>
          <w:i/>
          <w:iCs/>
          <w:sz w:val="24"/>
          <w:szCs w:val="24"/>
        </w:rPr>
        <w:t xml:space="preserve">Supplementary Figure </w:t>
      </w:r>
      <w:r w:rsidR="002C1890">
        <w:rPr>
          <w:rFonts w:ascii="Times New Roman" w:hAnsi="Times New Roman" w:cs="Times New Roman"/>
          <w:i/>
          <w:iCs/>
          <w:sz w:val="24"/>
          <w:szCs w:val="24"/>
        </w:rPr>
        <w:t>SF</w:t>
      </w:r>
      <w:r w:rsidRPr="005F1C5B">
        <w:rPr>
          <w:rFonts w:ascii="Times New Roman" w:hAnsi="Times New Roman" w:cs="Times New Roman"/>
          <w:i/>
          <w:iCs/>
          <w:sz w:val="24"/>
          <w:szCs w:val="24"/>
        </w:rPr>
        <w:t>1</w:t>
      </w:r>
    </w:p>
    <w:p w14:paraId="6B7ADC12" w14:textId="63599898" w:rsidR="005F1C5B" w:rsidRDefault="005F1C5B" w:rsidP="00660B9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F3FFB5F" wp14:editId="50317FA8">
            <wp:extent cx="6209897" cy="3053751"/>
            <wp:effectExtent l="0" t="0" r="635" b="0"/>
            <wp:docPr id="564017189" name="Picture 4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017189" name="Picture 4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2142" cy="3059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5BD76" w14:textId="77777777" w:rsidR="005F1C5B" w:rsidRPr="005F1C5B" w:rsidRDefault="005F1C5B" w:rsidP="00660B96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7A5FFE3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6B2CE20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50F3AF2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41B6503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D5974D3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1D2AF2B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BC1F3E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63DED2E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C4EA51E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744D2C6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A73757E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4A0F0CE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52393C2" w14:textId="77777777" w:rsidR="004149E2" w:rsidRDefault="004149E2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A9AAA10" w14:textId="77777777" w:rsidR="004149E2" w:rsidRDefault="004149E2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F5F59BF" w14:textId="77777777" w:rsidR="004149E2" w:rsidRDefault="004149E2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E743D85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6593F67" w14:textId="77777777" w:rsidR="00E52660" w:rsidRDefault="00E52660" w:rsidP="00660B96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D75760C" w14:textId="230EDC31" w:rsidR="00660B96" w:rsidRPr="00660B96" w:rsidRDefault="005F1C5B" w:rsidP="00660B9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3g. </w:t>
      </w:r>
      <w:r w:rsidR="00660B96" w:rsidRPr="00660B96">
        <w:rPr>
          <w:rFonts w:ascii="Times New Roman" w:hAnsi="Times New Roman" w:cs="Times New Roman"/>
          <w:b/>
          <w:bCs/>
          <w:kern w:val="0"/>
          <w:sz w:val="24"/>
          <w:szCs w:val="24"/>
        </w:rPr>
        <w:t>Binomial logistic regression with point prevalence of BED as criterion</w:t>
      </w:r>
    </w:p>
    <w:p w14:paraId="67D5EFCB" w14:textId="35C545E2" w:rsidR="00660B96" w:rsidRDefault="00660B96" w:rsidP="00660B96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Pr="00A768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2C1890">
        <w:rPr>
          <w:rFonts w:ascii="Times New Roman" w:hAnsi="Times New Roman" w:cs="Times New Roman"/>
          <w:i/>
          <w:iCs/>
          <w:sz w:val="24"/>
          <w:szCs w:val="24"/>
          <w:lang w:val="en-US"/>
        </w:rPr>
        <w:t>S9</w:t>
      </w:r>
    </w:p>
    <w:tbl>
      <w:tblPr>
        <w:tblW w:w="10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111"/>
        <w:gridCol w:w="230"/>
        <w:gridCol w:w="337"/>
        <w:gridCol w:w="541"/>
        <w:gridCol w:w="708"/>
        <w:gridCol w:w="1418"/>
        <w:gridCol w:w="567"/>
        <w:gridCol w:w="425"/>
        <w:gridCol w:w="709"/>
        <w:gridCol w:w="1134"/>
        <w:gridCol w:w="425"/>
        <w:gridCol w:w="425"/>
        <w:gridCol w:w="709"/>
        <w:gridCol w:w="1365"/>
        <w:gridCol w:w="18"/>
      </w:tblGrid>
      <w:tr w:rsidR="00673F84" w:rsidRPr="004D289F" w14:paraId="194D546F" w14:textId="77777777" w:rsidTr="00C54534">
        <w:trPr>
          <w:gridAfter w:val="1"/>
          <w:wAfter w:w="18" w:type="dxa"/>
          <w:trHeight w:val="390"/>
        </w:trPr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8F276" w14:textId="77777777" w:rsidR="00673F84" w:rsidRPr="004D289F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dictor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4D289F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A50C4" w14:textId="77777777" w:rsidR="00673F84" w:rsidRPr="004D289F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ß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993602" w14:textId="77777777" w:rsidR="00673F84" w:rsidRPr="004D289F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9DD84" w14:textId="77777777" w:rsidR="00673F84" w:rsidRPr="004D289F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3F548" w14:textId="77777777" w:rsidR="00673F84" w:rsidRPr="004D289F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95AD50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ß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26ADF4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EC45F4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47316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FFDD7" w14:textId="77777777" w:rsidR="00673F84" w:rsidRPr="00AD7526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ß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1B9FBB2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F9A64A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26D61C9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Odds Ratio (95% CI)</w:t>
            </w:r>
          </w:p>
        </w:tc>
      </w:tr>
      <w:tr w:rsidR="00673F84" w:rsidRPr="00093A28" w14:paraId="32E009DC" w14:textId="77777777" w:rsidTr="00C54534">
        <w:trPr>
          <w:trHeight w:val="493"/>
        </w:trPr>
        <w:tc>
          <w:tcPr>
            <w:tcW w:w="4253" w:type="dxa"/>
            <w:gridSpan w:val="7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CD5D4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irst Block: Demographics and diabetes-related characteristics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F9405FF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econd Block: food-related problems (PAID)</w:t>
            </w:r>
          </w:p>
        </w:tc>
        <w:tc>
          <w:tcPr>
            <w:tcW w:w="2942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14:paraId="1CB6FBA1" w14:textId="77777777" w:rsidR="00673F84" w:rsidRPr="00BF74C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color w:val="C0000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hird Block: DEPS-10</w:t>
            </w:r>
          </w:p>
        </w:tc>
      </w:tr>
      <w:tr w:rsidR="00673F84" w:rsidRPr="00093A28" w14:paraId="5B236180" w14:textId="77777777" w:rsidTr="00C54534">
        <w:trPr>
          <w:gridAfter w:val="1"/>
          <w:wAfter w:w="18" w:type="dxa"/>
          <w:trHeight w:val="65"/>
        </w:trPr>
        <w:tc>
          <w:tcPr>
            <w:tcW w:w="10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E70381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E49BF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5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01515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4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5814D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7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8E2311" w14:textId="77777777" w:rsidR="00673F84" w:rsidRPr="00595CBD" w:rsidRDefault="00673F84" w:rsidP="00C54534">
            <w:pPr>
              <w:tabs>
                <w:tab w:val="center" w:pos="1304"/>
              </w:tabs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9 </w:t>
            </w: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.50;2.81)</w:t>
            </w:r>
          </w:p>
        </w:tc>
        <w:tc>
          <w:tcPr>
            <w:tcW w:w="567" w:type="dxa"/>
          </w:tcPr>
          <w:p w14:paraId="3FE41094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.16</w:t>
            </w:r>
          </w:p>
        </w:tc>
        <w:tc>
          <w:tcPr>
            <w:tcW w:w="425" w:type="dxa"/>
          </w:tcPr>
          <w:p w14:paraId="2B5CC998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</w:t>
            </w:r>
          </w:p>
        </w:tc>
        <w:tc>
          <w:tcPr>
            <w:tcW w:w="709" w:type="dxa"/>
          </w:tcPr>
          <w:p w14:paraId="21AE9F2B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31CEB05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6 </w:t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(.34;2.13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770F3B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-.20</w:t>
            </w:r>
          </w:p>
        </w:tc>
        <w:tc>
          <w:tcPr>
            <w:tcW w:w="425" w:type="dxa"/>
          </w:tcPr>
          <w:p w14:paraId="53425F3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</w:t>
            </w:r>
          </w:p>
        </w:tc>
        <w:tc>
          <w:tcPr>
            <w:tcW w:w="709" w:type="dxa"/>
          </w:tcPr>
          <w:p w14:paraId="344C83FF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70</w:t>
            </w:r>
          </w:p>
        </w:tc>
        <w:tc>
          <w:tcPr>
            <w:tcW w:w="1365" w:type="dxa"/>
          </w:tcPr>
          <w:p w14:paraId="7670A97F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8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.31;2.17)</w:t>
            </w:r>
          </w:p>
        </w:tc>
      </w:tr>
      <w:tr w:rsidR="00673F84" w:rsidRPr="00093A28" w14:paraId="484F0D7D" w14:textId="77777777" w:rsidTr="00C54534">
        <w:trPr>
          <w:gridAfter w:val="1"/>
          <w:wAfter w:w="18" w:type="dxa"/>
          <w:trHeight w:val="421"/>
        </w:trPr>
        <w:tc>
          <w:tcPr>
            <w:tcW w:w="9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6048C8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678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D5265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05</w:t>
            </w:r>
          </w:p>
        </w:tc>
        <w:tc>
          <w:tcPr>
            <w:tcW w:w="5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2C402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A5F7A1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.001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199EB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.95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.93;.98)</w:t>
            </w:r>
          </w:p>
        </w:tc>
        <w:tc>
          <w:tcPr>
            <w:tcW w:w="567" w:type="dxa"/>
          </w:tcPr>
          <w:p w14:paraId="4EEA103E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.03</w:t>
            </w:r>
          </w:p>
        </w:tc>
        <w:tc>
          <w:tcPr>
            <w:tcW w:w="425" w:type="dxa"/>
          </w:tcPr>
          <w:p w14:paraId="047E04DA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14:paraId="718CD47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2BFDF0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97 (.94;1.00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5DCDF7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425" w:type="dxa"/>
          </w:tcPr>
          <w:p w14:paraId="1574FD9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709" w:type="dxa"/>
          </w:tcPr>
          <w:p w14:paraId="443085C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55</w:t>
            </w:r>
          </w:p>
        </w:tc>
        <w:tc>
          <w:tcPr>
            <w:tcW w:w="1365" w:type="dxa"/>
          </w:tcPr>
          <w:p w14:paraId="1488346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99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.96;1.02)</w:t>
            </w:r>
          </w:p>
        </w:tc>
      </w:tr>
      <w:tr w:rsidR="00673F84" w:rsidRPr="00093A28" w14:paraId="447EC8FA" w14:textId="77777777" w:rsidTr="00C54534">
        <w:trPr>
          <w:gridAfter w:val="1"/>
          <w:wAfter w:w="18" w:type="dxa"/>
          <w:trHeight w:val="403"/>
        </w:trPr>
        <w:tc>
          <w:tcPr>
            <w:tcW w:w="10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5457C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076E0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8</w:t>
            </w:r>
          </w:p>
        </w:tc>
        <w:tc>
          <w:tcPr>
            <w:tcW w:w="5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15D7EB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91B21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.00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282C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09 (1.03;1.15)</w:t>
            </w:r>
          </w:p>
        </w:tc>
        <w:tc>
          <w:tcPr>
            <w:tcW w:w="567" w:type="dxa"/>
          </w:tcPr>
          <w:p w14:paraId="513FD23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  <w:tc>
          <w:tcPr>
            <w:tcW w:w="425" w:type="dxa"/>
          </w:tcPr>
          <w:p w14:paraId="186FF16E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14:paraId="198DC8F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62F0C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1;1.14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1BB448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425" w:type="dxa"/>
          </w:tcPr>
          <w:p w14:paraId="4841BBA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709" w:type="dxa"/>
          </w:tcPr>
          <w:p w14:paraId="1CC8B4C3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38</w:t>
            </w:r>
          </w:p>
        </w:tc>
        <w:tc>
          <w:tcPr>
            <w:tcW w:w="1365" w:type="dxa"/>
          </w:tcPr>
          <w:p w14:paraId="5ACB4E11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>(.96;1.10)</w:t>
            </w:r>
          </w:p>
        </w:tc>
      </w:tr>
      <w:tr w:rsidR="00673F84" w:rsidRPr="00093A28" w14:paraId="21835548" w14:textId="77777777" w:rsidTr="00C54534">
        <w:trPr>
          <w:gridAfter w:val="1"/>
          <w:wAfter w:w="18" w:type="dxa"/>
          <w:trHeight w:val="423"/>
        </w:trPr>
        <w:tc>
          <w:tcPr>
            <w:tcW w:w="10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F100C0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ype of diabetes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B6AF1A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5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83AC3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28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A2F4CC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.0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962B8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1.86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1.08-3.20)</w:t>
            </w:r>
          </w:p>
        </w:tc>
        <w:tc>
          <w:tcPr>
            <w:tcW w:w="567" w:type="dxa"/>
          </w:tcPr>
          <w:p w14:paraId="60107F5B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</w:t>
            </w:r>
          </w:p>
        </w:tc>
        <w:tc>
          <w:tcPr>
            <w:tcW w:w="425" w:type="dxa"/>
          </w:tcPr>
          <w:p w14:paraId="73F2B16E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</w:t>
            </w:r>
          </w:p>
        </w:tc>
        <w:tc>
          <w:tcPr>
            <w:tcW w:w="709" w:type="dxa"/>
          </w:tcPr>
          <w:p w14:paraId="408DADF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3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657B0E1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32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.73-2.39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3D295A8A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425" w:type="dxa"/>
          </w:tcPr>
          <w:p w14:paraId="76833FD0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</w:t>
            </w:r>
          </w:p>
        </w:tc>
        <w:tc>
          <w:tcPr>
            <w:tcW w:w="709" w:type="dxa"/>
          </w:tcPr>
          <w:p w14:paraId="24340D0B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51</w:t>
            </w:r>
          </w:p>
        </w:tc>
        <w:tc>
          <w:tcPr>
            <w:tcW w:w="1365" w:type="dxa"/>
          </w:tcPr>
          <w:p w14:paraId="7BE529D9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.65-2.40)</w:t>
            </w:r>
          </w:p>
        </w:tc>
      </w:tr>
      <w:tr w:rsidR="00673F84" w:rsidRPr="00093A28" w14:paraId="048C9393" w14:textId="77777777" w:rsidTr="00C54534">
        <w:trPr>
          <w:gridAfter w:val="1"/>
          <w:wAfter w:w="18" w:type="dxa"/>
          <w:trHeight w:val="274"/>
        </w:trPr>
        <w:tc>
          <w:tcPr>
            <w:tcW w:w="10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B70EA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bA1c</w:t>
            </w:r>
          </w:p>
        </w:tc>
        <w:tc>
          <w:tcPr>
            <w:tcW w:w="56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D79EF8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2</w:t>
            </w:r>
          </w:p>
        </w:tc>
        <w:tc>
          <w:tcPr>
            <w:tcW w:w="5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A616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70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7163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.0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D04F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1.02 (1.00;1.04)</w:t>
            </w:r>
          </w:p>
        </w:tc>
        <w:tc>
          <w:tcPr>
            <w:tcW w:w="567" w:type="dxa"/>
          </w:tcPr>
          <w:p w14:paraId="5DD54E27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1</w:t>
            </w:r>
          </w:p>
        </w:tc>
        <w:tc>
          <w:tcPr>
            <w:tcW w:w="425" w:type="dxa"/>
          </w:tcPr>
          <w:p w14:paraId="5B240BE7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14:paraId="10E97FA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2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8D3D2C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 (.99;1.04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21493E2F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425" w:type="dxa"/>
          </w:tcPr>
          <w:p w14:paraId="11E3658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709" w:type="dxa"/>
          </w:tcPr>
          <w:p w14:paraId="5BBA6DF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74</w:t>
            </w:r>
          </w:p>
        </w:tc>
        <w:tc>
          <w:tcPr>
            <w:tcW w:w="1365" w:type="dxa"/>
          </w:tcPr>
          <w:p w14:paraId="1A1A787A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1.00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.98;1.03)</w:t>
            </w:r>
          </w:p>
        </w:tc>
      </w:tr>
      <w:tr w:rsidR="00673F84" w:rsidRPr="00093A28" w14:paraId="23E6D4DE" w14:textId="77777777" w:rsidTr="00C54534">
        <w:trPr>
          <w:gridAfter w:val="1"/>
          <w:wAfter w:w="18" w:type="dxa"/>
          <w:trHeight w:val="1287"/>
        </w:trPr>
        <w:tc>
          <w:tcPr>
            <w:tcW w:w="101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062B2C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proofErr w:type="spellStart"/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mpl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tions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2F660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A28DFB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D8623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.41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FD025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2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95C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.77; 1.9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D60F6B4" w14:textId="77777777" w:rsidR="00673F84" w:rsidRPr="00595CBD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5CB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1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BE53A5F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FD2654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5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1B439D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>(.71; 1.85)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A1C827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</w:t>
            </w:r>
          </w:p>
        </w:tc>
        <w:tc>
          <w:tcPr>
            <w:tcW w:w="425" w:type="dxa"/>
          </w:tcPr>
          <w:p w14:paraId="42C6DFE2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</w:t>
            </w:r>
          </w:p>
        </w:tc>
        <w:tc>
          <w:tcPr>
            <w:tcW w:w="709" w:type="dxa"/>
          </w:tcPr>
          <w:p w14:paraId="6287BF3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.57</w:t>
            </w:r>
          </w:p>
        </w:tc>
        <w:tc>
          <w:tcPr>
            <w:tcW w:w="1365" w:type="dxa"/>
          </w:tcPr>
          <w:p w14:paraId="0CBF59DB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sz w:val="24"/>
                <w:szCs w:val="24"/>
              </w:rPr>
              <w:t>(.69; 1.98)</w:t>
            </w:r>
          </w:p>
        </w:tc>
      </w:tr>
      <w:tr w:rsidR="00673F84" w:rsidRPr="00093A28" w14:paraId="0ACA461C" w14:textId="77777777" w:rsidTr="00C54534">
        <w:trPr>
          <w:gridAfter w:val="1"/>
          <w:wAfter w:w="18" w:type="dxa"/>
          <w:trHeight w:val="577"/>
        </w:trPr>
        <w:tc>
          <w:tcPr>
            <w:tcW w:w="4253" w:type="dxa"/>
            <w:gridSpan w:val="7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8105DD" w14:textId="77777777" w:rsidR="00673F84" w:rsidRPr="00BF74C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4D289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Food-relate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  <w:r w:rsidRPr="004D28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blem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r w:rsidRPr="004D289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PAID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CAD87D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8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1DFE7CA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CBE296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&lt;.00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19C062CB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31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49; 3.58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14:paraId="049AD879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5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36F3B73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488C09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.04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03310645" w14:textId="77777777" w:rsidR="00673F84" w:rsidRPr="00FB50D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5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70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FB50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04; 2.77)</w:t>
            </w:r>
          </w:p>
        </w:tc>
      </w:tr>
      <w:tr w:rsidR="00673F84" w:rsidRPr="00093A28" w14:paraId="1E3D2547" w14:textId="77777777" w:rsidTr="00C54534">
        <w:trPr>
          <w:gridAfter w:val="1"/>
          <w:wAfter w:w="18" w:type="dxa"/>
          <w:trHeight w:val="824"/>
        </w:trPr>
        <w:tc>
          <w:tcPr>
            <w:tcW w:w="12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F046C4" w14:textId="77777777" w:rsidR="00673F84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D28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S-1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78636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44BF53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6CDA40" w14:textId="77777777" w:rsidR="00673F84" w:rsidRPr="00D14E55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FD8FE8" w14:textId="77777777" w:rsidR="00673F84" w:rsidRPr="0052596C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869C23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A20B0ED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302F24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5704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FED41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505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9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144D7DF4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8505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E5BAFA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14E55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&lt; .00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742F1A5" w14:textId="77777777" w:rsidR="00673F84" w:rsidRPr="00085052" w:rsidRDefault="00673F84" w:rsidP="00C5453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.53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1.70; 3.78)</w:t>
            </w:r>
          </w:p>
        </w:tc>
      </w:tr>
    </w:tbl>
    <w:p w14:paraId="2ACBE292" w14:textId="27BEBF8E" w:rsidR="00673F84" w:rsidRPr="00276BE6" w:rsidRDefault="00673F84" w:rsidP="00673F84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023E8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Note.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BED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inge eating disorder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>BMI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body mass index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bA1c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lycated haemoglobin in mmol/mol;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DM, diabetes mellitus; 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>PAID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roblem Areas in Diabetes Scale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;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EPS-10</w:t>
      </w:r>
      <w:r w:rsidR="00C05546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iabetes Eating Problem Survey-10. </w:t>
      </w:r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br/>
        <w:t xml:space="preserve">*Data of the scales have been </w:t>
      </w:r>
      <w:proofErr w:type="gramStart"/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>z-standardised</w:t>
      </w:r>
      <w:proofErr w:type="gramEnd"/>
      <w:r w:rsidRPr="00276BE6"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</w:p>
    <w:p w14:paraId="78A8D3A2" w14:textId="77777777" w:rsidR="00660B96" w:rsidRDefault="00660B96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09FA25E" w14:textId="77777777" w:rsidR="004149E2" w:rsidRDefault="004149E2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B8C5D1" w14:textId="77777777" w:rsidR="004149E2" w:rsidRDefault="004149E2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9EEAF84" w14:textId="77777777" w:rsidR="004149E2" w:rsidRDefault="004149E2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FCBF5B1" w14:textId="77777777" w:rsidR="00660B96" w:rsidRDefault="00660B96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9D93A4" w14:textId="75DA4C4C" w:rsidR="00660B96" w:rsidRDefault="00660B96" w:rsidP="00660B9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9241BC9" w14:textId="33A4225A" w:rsidR="00CC7F0E" w:rsidRPr="00D760BE" w:rsidRDefault="00CC7F0E" w:rsidP="00D760B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760B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ensitivity analysis when excluding participants with type 3 diabetes </w:t>
      </w:r>
    </w:p>
    <w:p w14:paraId="61595C6A" w14:textId="77777777" w:rsidR="00CC7F0E" w:rsidRDefault="00CC7F0E" w:rsidP="00CC7F0E">
      <w:pPr>
        <w:pStyle w:val="ListParagraph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4AD81D" w14:textId="33F81B06" w:rsidR="00CC7F0E" w:rsidRPr="004149E2" w:rsidRDefault="004149E2" w:rsidP="004149E2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a</w:t>
      </w:r>
      <w:r w:rsidR="00CC7F0E" w:rsidRPr="00414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ROC-Curves </w:t>
      </w:r>
      <w:r w:rsidR="00CC7F0E" w:rsidRPr="004149E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>of the DEPS-10 and food-related items of the PAID in predicting the point prevalence of BED</w:t>
      </w:r>
      <w:r w:rsidR="000D271C" w:rsidRPr="004149E2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 when excluding participants with type 3 diabetes</w:t>
      </w:r>
    </w:p>
    <w:p w14:paraId="3BCA4F2B" w14:textId="3A7BC730" w:rsidR="00CC7F0E" w:rsidRPr="00D760BE" w:rsidRDefault="00CC7F0E" w:rsidP="00D760BE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</w:rPr>
        <w:t>Supplementary Figure SF2</w:t>
      </w:r>
    </w:p>
    <w:p w14:paraId="0E35DCAA" w14:textId="40A9A670" w:rsidR="00660B96" w:rsidRPr="00D760BE" w:rsidRDefault="00CC7F0E" w:rsidP="00660B96">
      <w:pPr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7C172838" wp14:editId="198099B7">
            <wp:extent cx="6208604" cy="2736111"/>
            <wp:effectExtent l="0" t="0" r="1905" b="7620"/>
            <wp:docPr id="1480420688" name="Picture 1" descr="A graph of a different type of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420688" name="Picture 1" descr="A graph of a different type of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997" cy="2741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3646A" w14:textId="77777777" w:rsidR="00660B96" w:rsidRPr="00FA4A26" w:rsidRDefault="00660B96">
      <w:pPr>
        <w:rPr>
          <w:sz w:val="24"/>
          <w:szCs w:val="24"/>
          <w:lang w:val="en-US"/>
        </w:rPr>
      </w:pPr>
    </w:p>
    <w:sectPr w:rsidR="00660B96" w:rsidRPr="00FA4A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D7A38"/>
    <w:multiLevelType w:val="hybridMultilevel"/>
    <w:tmpl w:val="21483F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12F67"/>
    <w:multiLevelType w:val="hybridMultilevel"/>
    <w:tmpl w:val="A372F3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47E96"/>
    <w:multiLevelType w:val="hybridMultilevel"/>
    <w:tmpl w:val="FF16B1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AB29A7"/>
    <w:multiLevelType w:val="hybridMultilevel"/>
    <w:tmpl w:val="21483F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DC2575"/>
    <w:multiLevelType w:val="hybridMultilevel"/>
    <w:tmpl w:val="21483F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C3E1C"/>
    <w:multiLevelType w:val="hybridMultilevel"/>
    <w:tmpl w:val="401269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7D577C"/>
    <w:multiLevelType w:val="hybridMultilevel"/>
    <w:tmpl w:val="D5A24B76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9331650">
    <w:abstractNumId w:val="4"/>
  </w:num>
  <w:num w:numId="2" w16cid:durableId="1464927341">
    <w:abstractNumId w:val="2"/>
  </w:num>
  <w:num w:numId="3" w16cid:durableId="138158847">
    <w:abstractNumId w:val="0"/>
  </w:num>
  <w:num w:numId="4" w16cid:durableId="364600132">
    <w:abstractNumId w:val="1"/>
  </w:num>
  <w:num w:numId="5" w16cid:durableId="1776703936">
    <w:abstractNumId w:val="6"/>
  </w:num>
  <w:num w:numId="6" w16cid:durableId="1403676375">
    <w:abstractNumId w:val="5"/>
  </w:num>
  <w:num w:numId="7" w16cid:durableId="9278871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424"/>
    <w:rsid w:val="00021387"/>
    <w:rsid w:val="0003078C"/>
    <w:rsid w:val="000341E8"/>
    <w:rsid w:val="000D271C"/>
    <w:rsid w:val="001702EC"/>
    <w:rsid w:val="001B7910"/>
    <w:rsid w:val="002432F9"/>
    <w:rsid w:val="00286B15"/>
    <w:rsid w:val="002C1890"/>
    <w:rsid w:val="002C19FA"/>
    <w:rsid w:val="003212BD"/>
    <w:rsid w:val="00361B8E"/>
    <w:rsid w:val="00371474"/>
    <w:rsid w:val="003B31EF"/>
    <w:rsid w:val="004054C4"/>
    <w:rsid w:val="004149E2"/>
    <w:rsid w:val="004458B9"/>
    <w:rsid w:val="0049304B"/>
    <w:rsid w:val="00516935"/>
    <w:rsid w:val="00526622"/>
    <w:rsid w:val="005C2DE9"/>
    <w:rsid w:val="005F1C5B"/>
    <w:rsid w:val="006136F2"/>
    <w:rsid w:val="00621411"/>
    <w:rsid w:val="00635D58"/>
    <w:rsid w:val="00660B96"/>
    <w:rsid w:val="006708EA"/>
    <w:rsid w:val="00673F84"/>
    <w:rsid w:val="00690487"/>
    <w:rsid w:val="006A0424"/>
    <w:rsid w:val="006C2E27"/>
    <w:rsid w:val="006F32AD"/>
    <w:rsid w:val="00733BE0"/>
    <w:rsid w:val="007E7229"/>
    <w:rsid w:val="0083744E"/>
    <w:rsid w:val="008570D1"/>
    <w:rsid w:val="008606FB"/>
    <w:rsid w:val="00884D00"/>
    <w:rsid w:val="008E1A51"/>
    <w:rsid w:val="00915AD6"/>
    <w:rsid w:val="00942807"/>
    <w:rsid w:val="00974A0A"/>
    <w:rsid w:val="00974A2E"/>
    <w:rsid w:val="0099625B"/>
    <w:rsid w:val="009C1226"/>
    <w:rsid w:val="00A30993"/>
    <w:rsid w:val="00A5554C"/>
    <w:rsid w:val="00A7681F"/>
    <w:rsid w:val="00A77A75"/>
    <w:rsid w:val="00AF3D8F"/>
    <w:rsid w:val="00BB1D3A"/>
    <w:rsid w:val="00BD3A6E"/>
    <w:rsid w:val="00BE2315"/>
    <w:rsid w:val="00C05546"/>
    <w:rsid w:val="00CC7F0E"/>
    <w:rsid w:val="00D331B7"/>
    <w:rsid w:val="00D34674"/>
    <w:rsid w:val="00D6259D"/>
    <w:rsid w:val="00D760BE"/>
    <w:rsid w:val="00D82B54"/>
    <w:rsid w:val="00D84A5C"/>
    <w:rsid w:val="00DC454B"/>
    <w:rsid w:val="00E52660"/>
    <w:rsid w:val="00EE4CB5"/>
    <w:rsid w:val="00EE4F36"/>
    <w:rsid w:val="00F57EC0"/>
    <w:rsid w:val="00FA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214A5"/>
  <w15:chartTrackingRefBased/>
  <w15:docId w15:val="{4F856D3F-9D3D-421A-B81B-93DA05E61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B9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0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042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0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42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0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0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0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0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4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4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04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04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04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0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0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0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0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0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6A0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0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6A0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0424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6A0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0424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6A04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04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04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04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0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0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0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0424"/>
    <w:rPr>
      <w:sz w:val="20"/>
      <w:szCs w:val="20"/>
      <w:lang w:val="en-GB"/>
    </w:rPr>
  </w:style>
  <w:style w:type="table" w:styleId="PlainTable5">
    <w:name w:val="Plain Table 5"/>
    <w:basedOn w:val="TableNormal"/>
    <w:uiPriority w:val="45"/>
    <w:rsid w:val="006A042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CC7F0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15F7D-E01E-4A99-B30C-5663C004D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28</Words>
  <Characters>837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.</dc:creator>
  <cp:keywords/>
  <dc:description/>
  <cp:lastModifiedBy>Laura K.</cp:lastModifiedBy>
  <cp:revision>2</cp:revision>
  <dcterms:created xsi:type="dcterms:W3CDTF">2025-04-05T11:14:00Z</dcterms:created>
  <dcterms:modified xsi:type="dcterms:W3CDTF">2025-04-05T11:14:00Z</dcterms:modified>
</cp:coreProperties>
</file>